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E9D3C" w14:textId="3EA6B229" w:rsidR="006F4DF5" w:rsidRPr="00DC5B0B" w:rsidRDefault="002C69DA" w:rsidP="006F4DF5">
      <w:pPr>
        <w:pStyle w:val="Heading1"/>
        <w:jc w:val="center"/>
        <w:rPr>
          <w:rFonts w:ascii="Calibri" w:hAnsi="Calibri"/>
          <w:sz w:val="24"/>
          <w:szCs w:val="24"/>
        </w:rPr>
      </w:pPr>
      <w:bookmarkStart w:id="0" w:name="_Toc2538206"/>
      <w:r>
        <w:rPr>
          <w:rFonts w:ascii="Calibri" w:hAnsi="Calibri"/>
          <w:sz w:val="24"/>
          <w:szCs w:val="24"/>
        </w:rPr>
        <w:t>ADDITIONAL</w:t>
      </w:r>
      <w:r w:rsidR="00616FD7" w:rsidRPr="00DC5B0B">
        <w:rPr>
          <w:rFonts w:ascii="Calibri" w:hAnsi="Calibri"/>
          <w:sz w:val="24"/>
          <w:szCs w:val="24"/>
        </w:rPr>
        <w:t xml:space="preserve"> </w:t>
      </w:r>
      <w:r w:rsidR="000349A7">
        <w:rPr>
          <w:rFonts w:ascii="Calibri" w:hAnsi="Calibri"/>
          <w:sz w:val="24"/>
          <w:szCs w:val="24"/>
        </w:rPr>
        <w:t>FILE</w:t>
      </w:r>
    </w:p>
    <w:p w14:paraId="45F1D7AB" w14:textId="77777777" w:rsidR="00373785" w:rsidRPr="00373785" w:rsidRDefault="00373785" w:rsidP="00373785">
      <w:pPr>
        <w:rPr>
          <w:b/>
        </w:rPr>
      </w:pPr>
      <w:bookmarkStart w:id="1" w:name="_Toc2538207"/>
      <w:bookmarkEnd w:id="0"/>
      <w:r w:rsidRPr="00373785">
        <w:rPr>
          <w:b/>
        </w:rPr>
        <w:t>Variable description</w:t>
      </w:r>
    </w:p>
    <w:p w14:paraId="59014336" w14:textId="686F866D" w:rsidR="00373785" w:rsidRDefault="00373785" w:rsidP="004D25A3">
      <w:r w:rsidRPr="00373785">
        <w:t xml:space="preserve">HCUP-NIS classified insurance status as Medicare, Medicaid, Private insurance, and other. Area level income provided a quartile classification of the estimated median household income of residents in the patient's ZIP Code and indicated the lowest to highest income populations. Patient location was a six-category urban-rural classification scheme for U.S. counties developed by the National </w:t>
      </w:r>
      <w:proofErr w:type="spellStart"/>
      <w:r w:rsidRPr="00373785">
        <w:t>Center</w:t>
      </w:r>
      <w:proofErr w:type="spellEnd"/>
      <w:r w:rsidRPr="00373785">
        <w:t xml:space="preserve"> for Health Statistic. This included "Central" counties of metro areas of &gt;=1 million population (central counties), "Fringe" counties of metro areas of &gt;=1 million population (large metro), Counties in metro areas of 250,000-999,999 population (medium metro), Counties in metro areas of 50,000-249,999 population (small metro), Micropolitan counties, and Not metropolitan or Micropolitan counties. In order to control for hospital characteristics, each hospital’s unique HCUP number </w:t>
      </w:r>
      <w:proofErr w:type="gramStart"/>
      <w:r w:rsidRPr="00373785">
        <w:t>was used</w:t>
      </w:r>
      <w:proofErr w:type="gramEnd"/>
      <w:r w:rsidRPr="00373785">
        <w:t xml:space="preserve"> to link the core data to the Hospital weights file. These variables comprised hospital's ownership/control category (government/private), location (rural/urban), and teaching status of hospital (non-teaching/teaching).</w:t>
      </w:r>
    </w:p>
    <w:p w14:paraId="1984F411" w14:textId="77777777" w:rsidR="00373785" w:rsidRPr="00373785" w:rsidRDefault="00373785" w:rsidP="00373785"/>
    <w:p w14:paraId="5FC9E97D" w14:textId="796CABA1" w:rsidR="00EA68F1" w:rsidRPr="00DC5B0B" w:rsidRDefault="00EA68F1" w:rsidP="00EA68F1">
      <w:pPr>
        <w:pStyle w:val="Heading2"/>
        <w:rPr>
          <w:sz w:val="24"/>
          <w:szCs w:val="24"/>
        </w:rPr>
      </w:pPr>
      <w:r w:rsidRPr="00DC5B0B">
        <w:rPr>
          <w:b/>
          <w:sz w:val="24"/>
          <w:szCs w:val="24"/>
        </w:rPr>
        <w:t>Table S1.</w:t>
      </w:r>
      <w:r w:rsidRPr="00DC5B0B">
        <w:rPr>
          <w:sz w:val="24"/>
          <w:szCs w:val="24"/>
        </w:rPr>
        <w:t xml:space="preserve"> ICD9 and ICD10 codes used for identifying study population</w:t>
      </w:r>
      <w:bookmarkEnd w:id="1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54"/>
        <w:gridCol w:w="3337"/>
        <w:gridCol w:w="3337"/>
      </w:tblGrid>
      <w:tr w:rsidR="00EA68F1" w:rsidRPr="00DC5B0B" w14:paraId="4E049E11" w14:textId="77777777" w:rsidTr="00523A52">
        <w:tc>
          <w:tcPr>
            <w:tcW w:w="2757" w:type="dxa"/>
          </w:tcPr>
          <w:p w14:paraId="362DCB6B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3441" w:type="dxa"/>
          </w:tcPr>
          <w:p w14:paraId="15E1974C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b/>
                <w:sz w:val="24"/>
                <w:szCs w:val="24"/>
              </w:rPr>
              <w:t>ICD9</w:t>
            </w:r>
          </w:p>
          <w:p w14:paraId="0A7606C5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b/>
                <w:sz w:val="24"/>
                <w:szCs w:val="24"/>
              </w:rPr>
              <w:t>Diagnostic/Procedure codes</w:t>
            </w:r>
          </w:p>
        </w:tc>
        <w:tc>
          <w:tcPr>
            <w:tcW w:w="3441" w:type="dxa"/>
          </w:tcPr>
          <w:p w14:paraId="6CEE63F8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b/>
                <w:sz w:val="24"/>
                <w:szCs w:val="24"/>
              </w:rPr>
              <w:t>ICD10</w:t>
            </w:r>
          </w:p>
          <w:p w14:paraId="107E07F9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b/>
                <w:sz w:val="24"/>
                <w:szCs w:val="24"/>
              </w:rPr>
              <w:t xml:space="preserve">Diagnostic/Procedure codes </w:t>
            </w:r>
            <w:r w:rsidRPr="00DC5B0B">
              <w:rPr>
                <w:rFonts w:ascii="Calibri" w:hAnsi="Calibri" w:cs="Times New Roman"/>
                <w:sz w:val="24"/>
                <w:szCs w:val="24"/>
              </w:rPr>
              <w:t>ᶲ</w:t>
            </w:r>
          </w:p>
        </w:tc>
      </w:tr>
      <w:tr w:rsidR="00EA68F1" w:rsidRPr="00DC5B0B" w14:paraId="1FD9195C" w14:textId="77777777" w:rsidTr="00523A52">
        <w:tc>
          <w:tcPr>
            <w:tcW w:w="2757" w:type="dxa"/>
          </w:tcPr>
          <w:p w14:paraId="2230DE60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Hemodialysis</w:t>
            </w:r>
          </w:p>
        </w:tc>
        <w:tc>
          <w:tcPr>
            <w:tcW w:w="3441" w:type="dxa"/>
          </w:tcPr>
          <w:p w14:paraId="47CFC771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Procedure code 39.95</w:t>
            </w:r>
          </w:p>
        </w:tc>
        <w:tc>
          <w:tcPr>
            <w:tcW w:w="3441" w:type="dxa"/>
          </w:tcPr>
          <w:p w14:paraId="0923073B" w14:textId="4B606A6A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Procedure code</w:t>
            </w:r>
            <w:r w:rsidR="00145B4B"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s:</w:t>
            </w: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DC5B0B">
              <w:rPr>
                <w:rFonts w:ascii="Calibri" w:hAnsi="Calibri" w:cs="Times New Roman"/>
                <w:sz w:val="24"/>
                <w:szCs w:val="24"/>
              </w:rPr>
              <w:t>5A1D00Z, 5A1D60Z</w:t>
            </w:r>
          </w:p>
        </w:tc>
      </w:tr>
      <w:tr w:rsidR="00EA68F1" w:rsidRPr="00DC5B0B" w14:paraId="32E6A3E5" w14:textId="77777777" w:rsidTr="00523A52">
        <w:tc>
          <w:tcPr>
            <w:tcW w:w="2757" w:type="dxa"/>
          </w:tcPr>
          <w:p w14:paraId="66AE975E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Peritoneal dialysis</w:t>
            </w:r>
          </w:p>
        </w:tc>
        <w:tc>
          <w:tcPr>
            <w:tcW w:w="3441" w:type="dxa"/>
          </w:tcPr>
          <w:p w14:paraId="52F1CCC9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Procedure code 54.98</w:t>
            </w:r>
          </w:p>
        </w:tc>
        <w:tc>
          <w:tcPr>
            <w:tcW w:w="3441" w:type="dxa"/>
          </w:tcPr>
          <w:p w14:paraId="214A1A7B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Procedure code</w:t>
            </w:r>
            <w:r w:rsidRPr="00DC5B0B">
              <w:rPr>
                <w:rFonts w:ascii="Calibri" w:hAnsi="Calibri" w:cs="Times New Roman"/>
                <w:sz w:val="24"/>
                <w:szCs w:val="24"/>
              </w:rPr>
              <w:t xml:space="preserve"> 3E1M39Z</w:t>
            </w:r>
          </w:p>
        </w:tc>
      </w:tr>
      <w:tr w:rsidR="00EA68F1" w:rsidRPr="00DC5B0B" w14:paraId="190B70B0" w14:textId="77777777" w:rsidTr="00523A52">
        <w:tc>
          <w:tcPr>
            <w:tcW w:w="2757" w:type="dxa"/>
          </w:tcPr>
          <w:p w14:paraId="552A5F68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Kidney transplantation</w:t>
            </w:r>
          </w:p>
        </w:tc>
        <w:tc>
          <w:tcPr>
            <w:tcW w:w="3441" w:type="dxa"/>
          </w:tcPr>
          <w:p w14:paraId="559B031A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Procedure code 55.69 </w:t>
            </w:r>
          </w:p>
          <w:p w14:paraId="36D2F2FC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 V42.0</w:t>
            </w:r>
          </w:p>
        </w:tc>
        <w:tc>
          <w:tcPr>
            <w:tcW w:w="3441" w:type="dxa"/>
          </w:tcPr>
          <w:p w14:paraId="55C06EA9" w14:textId="6DC99486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Procedure code</w:t>
            </w:r>
            <w:r w:rsidR="00145B4B"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DC5B0B">
              <w:rPr>
                <w:rFonts w:ascii="Calibri" w:hAnsi="Calibri" w:cs="Times New Roman"/>
                <w:sz w:val="24"/>
                <w:szCs w:val="24"/>
              </w:rPr>
              <w:t>: 0TY00Z0, 0TY00Z1, 0TY00Z2, 0TY10Z0, 0TY10Z1, 0TY10Z2.</w:t>
            </w:r>
          </w:p>
          <w:p w14:paraId="52621D50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Diagnostic code </w:t>
            </w:r>
            <w:r w:rsidRPr="00DC5B0B">
              <w:rPr>
                <w:rFonts w:ascii="Calibri" w:hAnsi="Calibri" w:cs="Times New Roman"/>
                <w:sz w:val="24"/>
                <w:szCs w:val="24"/>
              </w:rPr>
              <w:t>Z94.0</w:t>
            </w:r>
          </w:p>
        </w:tc>
      </w:tr>
      <w:tr w:rsidR="00EA68F1" w:rsidRPr="00DC5B0B" w14:paraId="0B4FFDF2" w14:textId="77777777" w:rsidTr="00523A52">
        <w:tc>
          <w:tcPr>
            <w:tcW w:w="2757" w:type="dxa"/>
          </w:tcPr>
          <w:p w14:paraId="66EED59E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Anemia due to CKD</w:t>
            </w:r>
          </w:p>
        </w:tc>
        <w:tc>
          <w:tcPr>
            <w:tcW w:w="3441" w:type="dxa"/>
          </w:tcPr>
          <w:p w14:paraId="73860BC0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 285.21</w:t>
            </w:r>
          </w:p>
        </w:tc>
        <w:tc>
          <w:tcPr>
            <w:tcW w:w="3441" w:type="dxa"/>
          </w:tcPr>
          <w:p w14:paraId="787DC087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 D63.1</w:t>
            </w:r>
          </w:p>
        </w:tc>
      </w:tr>
      <w:tr w:rsidR="00EA68F1" w:rsidRPr="00DC5B0B" w14:paraId="6C015FB1" w14:textId="77777777" w:rsidTr="00523A52">
        <w:tc>
          <w:tcPr>
            <w:tcW w:w="2757" w:type="dxa"/>
          </w:tcPr>
          <w:p w14:paraId="16CDECFB" w14:textId="77777777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Acute kidney injury</w:t>
            </w:r>
          </w:p>
        </w:tc>
        <w:tc>
          <w:tcPr>
            <w:tcW w:w="3441" w:type="dxa"/>
          </w:tcPr>
          <w:p w14:paraId="75091845" w14:textId="64B62B02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</w:t>
            </w:r>
            <w:r w:rsidR="00145B4B"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 584.x</w:t>
            </w:r>
          </w:p>
        </w:tc>
        <w:tc>
          <w:tcPr>
            <w:tcW w:w="3441" w:type="dxa"/>
          </w:tcPr>
          <w:p w14:paraId="78F50D05" w14:textId="2886CFF1" w:rsidR="00EA68F1" w:rsidRPr="00DC5B0B" w:rsidRDefault="00EA68F1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</w:t>
            </w:r>
            <w:r w:rsidR="00145B4B"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 N17.x</w:t>
            </w:r>
          </w:p>
        </w:tc>
      </w:tr>
      <w:tr w:rsidR="00245547" w:rsidRPr="00DC5B0B" w14:paraId="76E24548" w14:textId="77777777" w:rsidTr="00523A52">
        <w:tc>
          <w:tcPr>
            <w:tcW w:w="2757" w:type="dxa"/>
          </w:tcPr>
          <w:p w14:paraId="2CAF6CD2" w14:textId="649D0CE6" w:rsidR="00245547" w:rsidRPr="00DC5B0B" w:rsidRDefault="00245547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DC5B0B">
              <w:rPr>
                <w:rFonts w:ascii="Calibri" w:hAnsi="Calibri" w:cs="Times New Roman"/>
                <w:sz w:val="24"/>
                <w:szCs w:val="24"/>
              </w:rPr>
              <w:t>Iron deficiency</w:t>
            </w:r>
          </w:p>
        </w:tc>
        <w:tc>
          <w:tcPr>
            <w:tcW w:w="3441" w:type="dxa"/>
          </w:tcPr>
          <w:p w14:paraId="60EE8BBB" w14:textId="2A8D4823" w:rsidR="00245547" w:rsidRPr="00DC5B0B" w:rsidRDefault="00BF0B12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 280.9</w:t>
            </w:r>
          </w:p>
        </w:tc>
        <w:tc>
          <w:tcPr>
            <w:tcW w:w="3441" w:type="dxa"/>
          </w:tcPr>
          <w:p w14:paraId="3A735DCD" w14:textId="103318AD" w:rsidR="00245547" w:rsidRPr="00DC5B0B" w:rsidRDefault="00BF0B12" w:rsidP="00523A5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5B0B">
              <w:rPr>
                <w:rFonts w:ascii="Calibri" w:hAnsi="Calibri" w:cs="Times New Roman"/>
                <w:color w:val="000000"/>
                <w:sz w:val="24"/>
                <w:szCs w:val="24"/>
                <w:shd w:val="clear" w:color="auto" w:fill="FFFFFF"/>
              </w:rPr>
              <w:t>Diagnostic code D50.9</w:t>
            </w:r>
          </w:p>
        </w:tc>
      </w:tr>
    </w:tbl>
    <w:p w14:paraId="0BC0F247" w14:textId="77777777" w:rsidR="00EA68F1" w:rsidRPr="00DC5B0B" w:rsidRDefault="00EA68F1" w:rsidP="00145B4B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Times New Roman"/>
          <w:i/>
          <w:sz w:val="24"/>
          <w:szCs w:val="24"/>
        </w:rPr>
      </w:pPr>
      <w:r w:rsidRPr="00DC5B0B">
        <w:rPr>
          <w:rFonts w:ascii="Calibri" w:hAnsi="Calibri" w:cs="Times New Roman"/>
          <w:i/>
          <w:sz w:val="24"/>
          <w:szCs w:val="24"/>
        </w:rPr>
        <w:t xml:space="preserve">Source: Centers for Medicare and Medicaid Services (2015), ICD-10 Procedure Coding System (ICD-10-PCS) 2015 Tables and Index, </w:t>
      </w:r>
      <w:hyperlink r:id="rId8" w:history="1">
        <w:r w:rsidRPr="00DC5B0B">
          <w:rPr>
            <w:rStyle w:val="Hyperlink"/>
            <w:rFonts w:ascii="Calibri" w:hAnsi="Calibri" w:cs="Times New Roman"/>
            <w:i/>
            <w:sz w:val="24"/>
            <w:szCs w:val="24"/>
          </w:rPr>
          <w:t>https://www.cms.gov/medicare/coding/icd10/2015-icd-10-pcs-and-gems.html</w:t>
        </w:r>
      </w:hyperlink>
      <w:r w:rsidRPr="00DC5B0B">
        <w:rPr>
          <w:rFonts w:ascii="Calibri" w:hAnsi="Calibri" w:cs="Times New Roman"/>
          <w:i/>
          <w:sz w:val="24"/>
          <w:szCs w:val="24"/>
        </w:rPr>
        <w:t xml:space="preserve"> </w:t>
      </w:r>
    </w:p>
    <w:p w14:paraId="31792715" w14:textId="77777777" w:rsidR="00D42E97" w:rsidRDefault="00EA68F1" w:rsidP="00D42E97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Times New Roman"/>
          <w:i/>
          <w:sz w:val="24"/>
          <w:szCs w:val="24"/>
        </w:rPr>
      </w:pPr>
      <w:r w:rsidRPr="00DC5B0B">
        <w:rPr>
          <w:rFonts w:ascii="Calibri" w:hAnsi="Calibri" w:cs="Times New Roman"/>
          <w:i/>
          <w:sz w:val="24"/>
          <w:szCs w:val="24"/>
        </w:rPr>
        <w:t xml:space="preserve">Note: ᶲ ICD10 Diagnostic/Procedure codes </w:t>
      </w:r>
      <w:proofErr w:type="gramStart"/>
      <w:r w:rsidRPr="00DC5B0B">
        <w:rPr>
          <w:rFonts w:ascii="Calibri" w:hAnsi="Calibri" w:cs="Times New Roman"/>
          <w:i/>
          <w:sz w:val="24"/>
          <w:szCs w:val="24"/>
        </w:rPr>
        <w:t>were applied</w:t>
      </w:r>
      <w:proofErr w:type="gramEnd"/>
      <w:r w:rsidRPr="00DC5B0B">
        <w:rPr>
          <w:rFonts w:ascii="Calibri" w:hAnsi="Calibri" w:cs="Times New Roman"/>
          <w:i/>
          <w:sz w:val="24"/>
          <w:szCs w:val="24"/>
        </w:rPr>
        <w:t xml:space="preserve"> for HCUP NIS data since the 4</w:t>
      </w:r>
      <w:r w:rsidRPr="00DC5B0B">
        <w:rPr>
          <w:rFonts w:ascii="Calibri" w:hAnsi="Calibri" w:cs="Times New Roman"/>
          <w:i/>
          <w:sz w:val="24"/>
          <w:szCs w:val="24"/>
          <w:vertAlign w:val="superscript"/>
        </w:rPr>
        <w:t>th</w:t>
      </w:r>
      <w:r w:rsidRPr="00DC5B0B">
        <w:rPr>
          <w:rFonts w:ascii="Calibri" w:hAnsi="Calibri" w:cs="Times New Roman"/>
          <w:i/>
          <w:sz w:val="24"/>
          <w:szCs w:val="24"/>
        </w:rPr>
        <w:t xml:space="preserve"> quarter of year 2015.</w:t>
      </w:r>
    </w:p>
    <w:p w14:paraId="52036E41" w14:textId="77777777" w:rsidR="00D42E97" w:rsidRDefault="00D42E97" w:rsidP="00D42E97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Times New Roman"/>
          <w:i/>
          <w:sz w:val="24"/>
          <w:szCs w:val="24"/>
        </w:rPr>
      </w:pPr>
    </w:p>
    <w:p w14:paraId="710D3121" w14:textId="2BC83F3C" w:rsidR="00523A52" w:rsidRDefault="00E0027C" w:rsidP="00523A52">
      <w:r w:rsidRPr="00DC5B0B">
        <w:rPr>
          <w:color w:val="000000"/>
          <w:shd w:val="clear" w:color="auto" w:fill="FFFFFF"/>
        </w:rPr>
        <w:br w:type="column"/>
      </w:r>
      <w:r w:rsidR="00523A52">
        <w:rPr>
          <w:noProof/>
          <w:lang w:eastAsia="en-GB"/>
        </w:rPr>
        <w:lastRenderedPageBreak/>
        <w:drawing>
          <wp:inline distT="0" distB="0" distL="0" distR="0" wp14:anchorId="59CA5D47" wp14:editId="1FE9CD39">
            <wp:extent cx="5926455" cy="3408680"/>
            <wp:effectExtent l="0" t="0" r="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0A2583" w14:textId="2DCC78E5" w:rsidR="00BE4C20" w:rsidRDefault="00065C61" w:rsidP="00BE4C20">
      <w:pPr>
        <w:pStyle w:val="Heading2"/>
      </w:pPr>
      <w:r>
        <w:rPr>
          <w:b/>
        </w:rPr>
        <w:t>Figure S1</w:t>
      </w:r>
      <w:r w:rsidR="00BE4C20" w:rsidRPr="00BE4C20">
        <w:rPr>
          <w:b/>
        </w:rPr>
        <w:t>.</w:t>
      </w:r>
      <w:r w:rsidR="00BE4C20">
        <w:t xml:space="preserve"> </w:t>
      </w:r>
      <w:r w:rsidR="00BE4C20" w:rsidRPr="00BE4C20">
        <w:t xml:space="preserve">Temporal trends (from 2008 to 2016) in </w:t>
      </w:r>
      <w:r w:rsidR="00BE4C20">
        <w:t>the percentage of ESRD admissions</w:t>
      </w:r>
      <w:r w:rsidR="00BE4C20" w:rsidRPr="00BE4C20">
        <w:t xml:space="preserve"> with anaemia</w:t>
      </w:r>
    </w:p>
    <w:p w14:paraId="1846A6EF" w14:textId="18E67E3C" w:rsidR="002C008D" w:rsidRDefault="002C008D" w:rsidP="002C008D"/>
    <w:p w14:paraId="5D8591F2" w14:textId="77777777" w:rsidR="002C008D" w:rsidRPr="002C008D" w:rsidRDefault="002C008D" w:rsidP="002C008D"/>
    <w:p w14:paraId="4E2D337E" w14:textId="77777777" w:rsidR="00065C61" w:rsidRDefault="00065C61" w:rsidP="00065C61">
      <w:r w:rsidRPr="00D919F6">
        <w:rPr>
          <w:rFonts w:cs="Calibri"/>
          <w:noProof/>
          <w:szCs w:val="24"/>
          <w:lang w:eastAsia="en-GB"/>
        </w:rPr>
        <w:drawing>
          <wp:inline distT="0" distB="0" distL="0" distR="0" wp14:anchorId="7C292952" wp14:editId="52232028">
            <wp:extent cx="5731510" cy="382143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D5A97" w14:textId="77777777" w:rsidR="00065C61" w:rsidRDefault="00065C61" w:rsidP="00065C61">
      <w:pPr>
        <w:pStyle w:val="Heading2"/>
      </w:pPr>
      <w:bookmarkStart w:id="2" w:name="_GoBack"/>
      <w:bookmarkEnd w:id="2"/>
      <w:r>
        <w:rPr>
          <w:b/>
        </w:rPr>
        <w:t>Figure S2</w:t>
      </w:r>
      <w:r w:rsidRPr="004D25A3">
        <w:rPr>
          <w:b/>
        </w:rPr>
        <w:t>.</w:t>
      </w:r>
      <w:r>
        <w:t xml:space="preserve"> </w:t>
      </w:r>
      <w:r w:rsidRPr="004D25A3">
        <w:t>Predicted probability of anaemia from the fully adjusted logistic regression model across gender, insurance type, income level, and RRT types over time</w:t>
      </w:r>
    </w:p>
    <w:p w14:paraId="5B551112" w14:textId="77777777" w:rsidR="00065C61" w:rsidRPr="00065C61" w:rsidRDefault="00065C61" w:rsidP="00065C61"/>
    <w:p w14:paraId="2145CF31" w14:textId="1F7E4C14" w:rsidR="00D15FDA" w:rsidRPr="00DC5B0B" w:rsidRDefault="004D25A3" w:rsidP="00373785">
      <w:pPr>
        <w:pStyle w:val="Heading2"/>
      </w:pPr>
      <w:r>
        <w:rPr>
          <w:color w:val="000000"/>
          <w:shd w:val="clear" w:color="auto" w:fill="FFFFFF"/>
        </w:rPr>
        <w:br w:type="column"/>
      </w:r>
      <w:r w:rsidR="00D15FDA" w:rsidRPr="00DC5B0B">
        <w:rPr>
          <w:b/>
        </w:rPr>
        <w:lastRenderedPageBreak/>
        <w:t>Table S2</w:t>
      </w:r>
      <w:r w:rsidR="00D15FDA" w:rsidRPr="00D15FDA">
        <w:rPr>
          <w:b/>
        </w:rPr>
        <w:t>.</w:t>
      </w:r>
      <w:r w:rsidR="00D15FDA" w:rsidRPr="00D15FDA">
        <w:t xml:space="preserve"> </w:t>
      </w:r>
      <w:r w:rsidR="00D55185" w:rsidRPr="00DC5B0B">
        <w:t>The results from main models without weighting variables</w:t>
      </w:r>
    </w:p>
    <w:tbl>
      <w:tblPr>
        <w:tblW w:w="9519" w:type="dxa"/>
        <w:tblInd w:w="-5" w:type="dxa"/>
        <w:tblLook w:val="04A0" w:firstRow="1" w:lastRow="0" w:firstColumn="1" w:lastColumn="0" w:noHBand="0" w:noVBand="1"/>
      </w:tblPr>
      <w:tblGrid>
        <w:gridCol w:w="3119"/>
        <w:gridCol w:w="1600"/>
        <w:gridCol w:w="1600"/>
        <w:gridCol w:w="1600"/>
        <w:gridCol w:w="1600"/>
      </w:tblGrid>
      <w:tr w:rsidR="00F31C15" w:rsidRPr="00F31C15" w14:paraId="7BDC3775" w14:textId="77777777" w:rsidTr="000808A1">
        <w:trPr>
          <w:trHeight w:val="312"/>
          <w:tblHeader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B70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87E6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6526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3B4D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BF9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4</w:t>
            </w:r>
          </w:p>
        </w:tc>
      </w:tr>
      <w:tr w:rsidR="00F31C15" w:rsidRPr="00F31C15" w14:paraId="690187AA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6C6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ite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90A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F2F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C71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04B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31C15" w:rsidRPr="00F31C15" w14:paraId="67C50BCD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84E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tive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C32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5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263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3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942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8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480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1A09BAC9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62B59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BD2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04,1.40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E7C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2,1.2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344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240,1.33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4F9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49,1.245]</w:t>
            </w:r>
          </w:p>
        </w:tc>
      </w:tr>
      <w:tr w:rsidR="00F31C15" w:rsidRPr="00F31C15" w14:paraId="51657DE7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83D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lack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B7C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1DE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75D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93E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0980F78B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9BF77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53F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5,1.05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0C5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9,1.04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194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7,1.04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F22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0,1.050]</w:t>
            </w:r>
          </w:p>
        </w:tc>
      </w:tr>
      <w:tr w:rsidR="00F31C15" w:rsidRPr="00F31C15" w14:paraId="3A5B5169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464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ian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967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3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2A9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0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DB6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1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2F3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2363260B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4EE95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3B7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209,1.25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7A2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79,1.23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052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5,1.23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96A6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71,1.222]</w:t>
            </w:r>
          </w:p>
        </w:tc>
      </w:tr>
      <w:tr w:rsidR="00F31C15" w:rsidRPr="00F31C15" w14:paraId="45466D1D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31D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ispanic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CCC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6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F4C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3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C4F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28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506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77FC489E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D4C86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F8B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55,1.1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8F9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19,1.14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AC5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15,1.14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515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02,1.129]</w:t>
            </w:r>
          </w:p>
        </w:tc>
      </w:tr>
      <w:tr w:rsidR="00F31C15" w:rsidRPr="00F31C15" w14:paraId="06607AE8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DE7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ethnicit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776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A3C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5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196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3D2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F31C15" w:rsidRPr="00F31C15" w14:paraId="0C27B4ED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57D96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AE1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57,1.00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A35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36,0.98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36C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3,0.98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E84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1,0.988]</w:t>
            </w:r>
          </w:p>
        </w:tc>
      </w:tr>
      <w:tr w:rsidR="00F31C15" w:rsidRPr="00F31C15" w14:paraId="3A5F92B3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A65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types of insurance/No insu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157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CA8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3AA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9BD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54C0D6A4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9FB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cai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FC4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370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2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54F2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60D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2EB8F855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F72B9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44C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42E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02,0.84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965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6BD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5,0.838]</w:t>
            </w:r>
          </w:p>
        </w:tc>
      </w:tr>
      <w:tr w:rsidR="00F31C15" w:rsidRPr="00F31C15" w14:paraId="1687AF65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B2B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car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2F3A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7F8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68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FFF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917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6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30151A43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0606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176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798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50,0.78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199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8A8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51,0.788]</w:t>
            </w:r>
          </w:p>
        </w:tc>
      </w:tr>
      <w:tr w:rsidR="00F31C15" w:rsidRPr="00F31C15" w14:paraId="7642D762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4AA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ivate insuranc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B83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AEC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C36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092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2C305677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4DCFF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699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692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69,0.81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9F7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393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83,0.825]</w:t>
            </w:r>
          </w:p>
        </w:tc>
      </w:tr>
      <w:tr w:rsidR="00F31C15" w:rsidRPr="00F31C15" w14:paraId="3ACBCAEC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D86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57E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487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D716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14C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0B19DE96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34A06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024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4C5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3,1.03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95E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634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19,1.036]</w:t>
            </w:r>
          </w:p>
        </w:tc>
      </w:tr>
      <w:tr w:rsidR="00F31C15" w:rsidRPr="00F31C15" w14:paraId="3D40A960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C5B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7B5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7B5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B98E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4C0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769DE40F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9E1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=37 years ol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4C15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C5F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9122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685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2C213C55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FE6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-47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5642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ACE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865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AE3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2A86DDB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45B0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EBD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4C9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0,0.91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A44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47F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0,0.890]</w:t>
            </w:r>
          </w:p>
        </w:tc>
      </w:tr>
      <w:tr w:rsidR="00F31C15" w:rsidRPr="00F31C15" w14:paraId="3B6F7531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463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-5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CB9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7C5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C67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60D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07E70D87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EF9A1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39A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378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2,0.88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164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318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16,0.844]</w:t>
            </w:r>
          </w:p>
        </w:tc>
      </w:tr>
      <w:tr w:rsidR="00F31C15" w:rsidRPr="00F31C15" w14:paraId="26FF9D45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9E9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-57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75A6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0C5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211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785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66BB0BD1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4121D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947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852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2,0.86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0C0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DFA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4,0.823]</w:t>
            </w:r>
          </w:p>
        </w:tc>
      </w:tr>
      <w:tr w:rsidR="00F31C15" w:rsidRPr="00F31C15" w14:paraId="02CA7F55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3E5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-6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0B12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CA3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F65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B37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32608420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386D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E85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A4E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8,0.86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EE5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EFC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0,0.819]</w:t>
            </w:r>
          </w:p>
        </w:tc>
      </w:tr>
      <w:tr w:rsidR="00F31C15" w:rsidRPr="00F31C15" w14:paraId="1A29D00B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7E5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-66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AAB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29E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DC98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EE4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1B88E9B4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1EFCF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F70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BD7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4,0.86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C7B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556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85,0.814]</w:t>
            </w:r>
          </w:p>
        </w:tc>
      </w:tr>
      <w:tr w:rsidR="00F31C15" w:rsidRPr="00F31C15" w14:paraId="72D89353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4D3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-70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4B5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14F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4D85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4E0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104A23B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98DD5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857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C98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1,0.86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E26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A47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76,0.807]</w:t>
            </w:r>
          </w:p>
        </w:tc>
      </w:tr>
      <w:tr w:rsidR="00F31C15" w:rsidRPr="00F31C15" w14:paraId="21972CD1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76F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-75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0D12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7C7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BD2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EFA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170BB04B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9F228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3BE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FDB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4,0.88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30A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EC2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5,0.826]</w:t>
            </w:r>
          </w:p>
        </w:tc>
      </w:tr>
      <w:tr w:rsidR="00F31C15" w:rsidRPr="00F31C15" w14:paraId="339F2243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DBE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-81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FF32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1A2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1A3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5D1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2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028EE487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F2406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788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BDB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4,0.896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C89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D17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04,0.838]</w:t>
            </w:r>
          </w:p>
        </w:tc>
      </w:tr>
      <w:tr w:rsidR="00F31C15" w:rsidRPr="00F31C15" w14:paraId="745BBD64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D32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gt;=8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E5D4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630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8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CF5A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205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8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36A39580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7DA03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0D4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8E7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2,0.91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58B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D99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21,0.857]</w:t>
            </w:r>
          </w:p>
        </w:tc>
      </w:tr>
      <w:tr w:rsidR="00F31C15" w:rsidRPr="00F31C15" w14:paraId="01AC30CF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12B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4th quartile (highest incom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A75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523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651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FE4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3CFF8866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1E9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1st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A7E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AA6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7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141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BF4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7DE131E4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2076F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A74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4C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54,0.98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842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0E8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8,0.973]</w:t>
            </w:r>
          </w:p>
        </w:tc>
      </w:tr>
      <w:tr w:rsidR="00F31C15" w:rsidRPr="00F31C15" w14:paraId="79716E6C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FF8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2nd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E8FB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701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511E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765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1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F31C15" w:rsidRPr="00F31C15" w14:paraId="015463C3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A6136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4AA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B1E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7,1.03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C9D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8F5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0,1.027]</w:t>
            </w:r>
          </w:p>
        </w:tc>
      </w:tr>
      <w:tr w:rsidR="00F31C15" w:rsidRPr="00F31C15" w14:paraId="2924CBAA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F14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3rd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B140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CFA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761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E39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3BA0E018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60A2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77D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5E5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8,1.05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B9A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FBF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2,1.049]</w:t>
            </w:r>
          </w:p>
        </w:tc>
      </w:tr>
      <w:tr w:rsidR="00F31C15" w:rsidRPr="00F31C15" w14:paraId="3B245C59" w14:textId="77777777" w:rsidTr="00F31C15">
        <w:trPr>
          <w:trHeight w:val="624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C1C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ntral counties of metro areas of &gt;=1 million popul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3A69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CAA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E2F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4BC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5984C7F3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A59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inge counties of metro areas of &gt;=1 million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455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C5A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3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220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831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9BE6FB0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F79C0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AD5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36A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42,1.06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5A1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EBA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9,1.062]</w:t>
            </w:r>
          </w:p>
        </w:tc>
      </w:tr>
      <w:tr w:rsidR="00F31C15" w:rsidRPr="00F31C15" w14:paraId="1B4B0915" w14:textId="77777777" w:rsidTr="00F31C15">
        <w:trPr>
          <w:trHeight w:val="31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883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unties in metro areas of 250,000-999,999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97D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69A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8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5B42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907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4</w:t>
            </w:r>
          </w:p>
        </w:tc>
      </w:tr>
      <w:tr w:rsidR="00F31C15" w:rsidRPr="00F31C15" w14:paraId="06BB55ED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82FC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24F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BD4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7,1.02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D9F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4AD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3,1.016]</w:t>
            </w:r>
          </w:p>
        </w:tc>
      </w:tr>
      <w:tr w:rsidR="00F31C15" w:rsidRPr="00F31C15" w14:paraId="35F5FAF1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0D7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unties in metro areas of 50,000-249,999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E243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277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307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0118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637E9C74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A8C7E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559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3A9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44,1.07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068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21F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6,1.069]</w:t>
            </w:r>
          </w:p>
        </w:tc>
      </w:tr>
      <w:tr w:rsidR="00F31C15" w:rsidRPr="00F31C15" w14:paraId="36BB2A5A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EFE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cropolitan counti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0C2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D85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C111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BC9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3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9C95D0E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54805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1B3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DAC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7,0.89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0CC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395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8,0.889]</w:t>
            </w:r>
          </w:p>
        </w:tc>
      </w:tr>
      <w:tr w:rsidR="00F31C15" w:rsidRPr="00F31C15" w14:paraId="7C3220D2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CBB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Not metropolitan or </w:t>
            </w:r>
            <w:proofErr w:type="spellStart"/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cropolitan</w:t>
            </w:r>
            <w:proofErr w:type="spellEnd"/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counti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BC97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59E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E2A0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990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3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F31C15" w:rsidRPr="00F31C15" w14:paraId="2F998C61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2212B9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158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B3F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12,1.05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DA6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984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3,1.044]</w:t>
            </w:r>
          </w:p>
        </w:tc>
      </w:tr>
      <w:tr w:rsidR="00F31C15" w:rsidRPr="00F31C15" w14:paraId="48C99FBD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26E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fore P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F3DB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3CE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E57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1DD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359E23F8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FF4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ter PP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57E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5F6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1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E3C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0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42F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1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5D0B8345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6A3B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1C9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8B6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94,1.42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7B6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88,1.42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486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401,1.437]</w:t>
            </w:r>
          </w:p>
        </w:tc>
      </w:tr>
      <w:tr w:rsidR="00F31C15" w:rsidRPr="00F31C15" w14:paraId="6894AC9D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C9B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ron deficiency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DDD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B76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E7FF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92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0BF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8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118CCFA7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AEF17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CB7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18A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B3B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55,1.43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1C0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46,1.422]</w:t>
            </w:r>
          </w:p>
        </w:tc>
      </w:tr>
      <w:tr w:rsidR="00F31C15" w:rsidRPr="00F31C15" w14:paraId="1580BCE2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04A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CCI scor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B0D8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F19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24F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F6C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9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8C0C665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DAF15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264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FD3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E50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2,0.99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D9F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7,1.012]</w:t>
            </w:r>
          </w:p>
        </w:tc>
      </w:tr>
      <w:tr w:rsidR="00F31C15" w:rsidRPr="00F31C15" w14:paraId="1E967490" w14:textId="77777777" w:rsidTr="00F31C15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F46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idney transplan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A40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B33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6B0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8C71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F31C15" w:rsidRPr="00F31C15" w14:paraId="4DAE3EF6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83E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emodialysi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8C6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814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07D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7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796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8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20514DDD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B2409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461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599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EEC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642,1.70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759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653,1.721]</w:t>
            </w:r>
          </w:p>
        </w:tc>
      </w:tr>
      <w:tr w:rsidR="00F31C15" w:rsidRPr="00F31C15" w14:paraId="68281944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D97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itoneal dialysi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6D32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FC98C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F12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5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313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4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077D4CBF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5E436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CB3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11A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827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900,2.00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F60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894,1.999]</w:t>
            </w:r>
          </w:p>
        </w:tc>
      </w:tr>
      <w:tr w:rsidR="00F31C15" w:rsidRPr="00F31C15" w14:paraId="1EBCA2CD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00B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ivate hospita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872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FB36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1E2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75F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5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29E0E170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BE5CC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058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085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FF3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9,0.97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C6A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64,0.987]</w:t>
            </w:r>
          </w:p>
        </w:tc>
      </w:tr>
      <w:tr w:rsidR="00F31C15" w:rsidRPr="00F31C15" w14:paraId="67BCEA3D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3C1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spital in urban are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EECE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929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615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AF6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3</w:t>
            </w:r>
          </w:p>
        </w:tc>
      </w:tr>
      <w:tr w:rsidR="00F31C15" w:rsidRPr="00F31C15" w14:paraId="2DA9B50E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730EDE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3A0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278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A7E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59,1.09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190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87,1.019]</w:t>
            </w:r>
          </w:p>
        </w:tc>
      </w:tr>
      <w:tr w:rsidR="00F31C15" w:rsidRPr="00F31C15" w14:paraId="025C136F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AFC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aching hospita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C43E2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0AF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AC1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48F7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8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4EB33E54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24BCA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3C4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73F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B47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52,0.96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AB4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69,0.987]</w:t>
            </w:r>
          </w:p>
        </w:tc>
      </w:tr>
      <w:tr w:rsidR="00F31C15" w:rsidRPr="00F31C15" w14:paraId="7B9DC162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ED7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teinuri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3C21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F05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DB4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550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EF1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96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63A8F1B0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10B4C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162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6988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E30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400,1.71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61B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49,1.659]</w:t>
            </w:r>
          </w:p>
        </w:tc>
      </w:tr>
      <w:tr w:rsidR="00F31C15" w:rsidRPr="00F31C15" w14:paraId="15FA1EC6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D3F6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7B35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F56E0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B92D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3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0B91C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3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1899CAF4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7B3CD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C73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ABFF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1F84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75,0.89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E88A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4,0.902]</w:t>
            </w:r>
          </w:p>
        </w:tc>
      </w:tr>
      <w:tr w:rsidR="00F31C15" w:rsidRPr="00F31C15" w14:paraId="4DC15D36" w14:textId="77777777" w:rsidTr="00F31C15">
        <w:trPr>
          <w:trHeight w:val="372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BDCB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 with complication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F5B4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D5E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EA43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01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D7C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4</w:t>
            </w: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F31C15" w:rsidRPr="00F31C15" w14:paraId="757D4FAF" w14:textId="77777777" w:rsidTr="00F31C15">
        <w:trPr>
          <w:trHeight w:val="312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21D1FD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8391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3567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A78E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9,1.21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C53B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2,1.206]</w:t>
            </w:r>
          </w:p>
        </w:tc>
      </w:tr>
      <w:tr w:rsidR="00F31C15" w:rsidRPr="00F31C15" w14:paraId="37689440" w14:textId="77777777" w:rsidTr="00F31C15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6D1F3" w14:textId="77777777" w:rsidR="00F31C15" w:rsidRPr="00F31C15" w:rsidRDefault="00F31C15" w:rsidP="00F31C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14E56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4778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72B22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929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E94C9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4778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D045" w14:textId="77777777" w:rsidR="00F31C15" w:rsidRPr="00F31C15" w:rsidRDefault="00F31C15" w:rsidP="00F31C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31C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9297</w:t>
            </w:r>
          </w:p>
        </w:tc>
      </w:tr>
    </w:tbl>
    <w:p w14:paraId="1747AD35" w14:textId="67B0DF6F" w:rsidR="00F31C15" w:rsidRPr="00DC5B0B" w:rsidRDefault="00F72F62" w:rsidP="00BE4D15">
      <w:pPr>
        <w:rPr>
          <w:rFonts w:ascii="Calibri" w:hAnsi="Calibri"/>
          <w:i/>
          <w:sz w:val="24"/>
          <w:szCs w:val="24"/>
        </w:rPr>
      </w:pPr>
      <w:r w:rsidRPr="00DC5B0B">
        <w:rPr>
          <w:rFonts w:ascii="Calibri" w:hAnsi="Calibri"/>
          <w:i/>
          <w:sz w:val="24"/>
          <w:szCs w:val="24"/>
        </w:rPr>
        <w:t xml:space="preserve">Note: This table presents the results from four sets of logistic regression analysis combined with linear spline in the </w:t>
      </w:r>
      <w:r w:rsidR="00F16473" w:rsidRPr="00DC5B0B">
        <w:rPr>
          <w:rFonts w:ascii="Calibri" w:hAnsi="Calibri"/>
          <w:i/>
          <w:sz w:val="24"/>
          <w:szCs w:val="24"/>
        </w:rPr>
        <w:t>main</w:t>
      </w:r>
      <w:r w:rsidRPr="00DC5B0B">
        <w:rPr>
          <w:rFonts w:ascii="Calibri" w:hAnsi="Calibri"/>
          <w:i/>
          <w:sz w:val="24"/>
          <w:szCs w:val="24"/>
        </w:rPr>
        <w:t xml:space="preserve"> analysis. Model 1: no adjustment. Model 2: adjusted for demographic and socioeconomic variables Insurance type, gender, age at admission, median household income for patient's ZIP Code, location. Model 3: adjusted for clinical variables: </w:t>
      </w:r>
      <w:r w:rsidR="00760909" w:rsidRPr="00DC5B0B">
        <w:rPr>
          <w:rFonts w:ascii="Calibri" w:hAnsi="Calibri"/>
          <w:i/>
          <w:sz w:val="24"/>
          <w:szCs w:val="24"/>
        </w:rPr>
        <w:t>renal replacement therapies, iron deficiency, comorbidity score ACCI, hospital characteristics, proteinuria, and diabetes with or without complications</w:t>
      </w:r>
      <w:r w:rsidRPr="00DC5B0B">
        <w:rPr>
          <w:rFonts w:ascii="Calibri" w:hAnsi="Calibri"/>
          <w:i/>
          <w:sz w:val="24"/>
          <w:szCs w:val="24"/>
        </w:rPr>
        <w:t xml:space="preserve">. Model 4: fully adjusted model for all demographic, socioeconomic and clinical variables. </w:t>
      </w:r>
      <w:proofErr w:type="gramStart"/>
      <w:r w:rsidRPr="00DC5B0B">
        <w:rPr>
          <w:rFonts w:ascii="Calibri" w:hAnsi="Calibri"/>
          <w:i/>
          <w:sz w:val="24"/>
          <w:szCs w:val="24"/>
        </w:rPr>
        <w:t>95%</w:t>
      </w:r>
      <w:proofErr w:type="gramEnd"/>
      <w:r w:rsidRPr="00DC5B0B">
        <w:rPr>
          <w:rFonts w:ascii="Calibri" w:hAnsi="Calibri"/>
          <w:i/>
          <w:sz w:val="24"/>
          <w:szCs w:val="24"/>
        </w:rPr>
        <w:t>CI is in the brackets. * p&lt;0.05, ** p&lt;0.01, *** p&lt;0.001.</w:t>
      </w:r>
    </w:p>
    <w:p w14:paraId="05586AE2" w14:textId="77777777" w:rsidR="00BE4D15" w:rsidRPr="00DC5B0B" w:rsidRDefault="00BE4D15" w:rsidP="00BE4D15">
      <w:pPr>
        <w:rPr>
          <w:rFonts w:ascii="Calibri" w:hAnsi="Calibri" w:cs="Times New Roman"/>
          <w:sz w:val="24"/>
          <w:szCs w:val="24"/>
        </w:rPr>
      </w:pPr>
    </w:p>
    <w:p w14:paraId="7D391900" w14:textId="3C72F4C9" w:rsidR="00BE0AD6" w:rsidRPr="00DC5B0B" w:rsidRDefault="00BE4D15" w:rsidP="004D25A3">
      <w:pPr>
        <w:pStyle w:val="Heading2"/>
      </w:pPr>
      <w:r w:rsidRPr="00DC5B0B">
        <w:rPr>
          <w:rFonts w:cs="Times New Roman"/>
        </w:rPr>
        <w:br w:type="column"/>
      </w:r>
      <w:r w:rsidR="00BE0AD6" w:rsidRPr="00BE0AD6">
        <w:rPr>
          <w:b/>
        </w:rPr>
        <w:lastRenderedPageBreak/>
        <w:t>T</w:t>
      </w:r>
      <w:r w:rsidR="00BE0AD6" w:rsidRPr="00DC5B0B">
        <w:rPr>
          <w:b/>
        </w:rPr>
        <w:t>able S3</w:t>
      </w:r>
      <w:r w:rsidR="00BE0AD6" w:rsidRPr="00BE0AD6">
        <w:rPr>
          <w:b/>
        </w:rPr>
        <w:t>.</w:t>
      </w:r>
      <w:r w:rsidR="00BE0AD6" w:rsidRPr="00BE0AD6">
        <w:t xml:space="preserve"> </w:t>
      </w:r>
      <w:r w:rsidR="00BE0AD6" w:rsidRPr="00DC5B0B">
        <w:t>The sensitivity analysis results from models weighted by HCUP-NIS weighting variable</w:t>
      </w:r>
    </w:p>
    <w:tbl>
      <w:tblPr>
        <w:tblW w:w="9377" w:type="dxa"/>
        <w:tblInd w:w="-5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600"/>
      </w:tblGrid>
      <w:tr w:rsidR="00BE4D15" w:rsidRPr="00BE4D15" w14:paraId="65C41B2F" w14:textId="77777777" w:rsidTr="009032B3">
        <w:trPr>
          <w:trHeight w:val="312"/>
          <w:tblHeader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1989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73C8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144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8F70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B95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4</w:t>
            </w:r>
          </w:p>
        </w:tc>
      </w:tr>
      <w:tr w:rsidR="00BE4D15" w:rsidRPr="00BE4D15" w14:paraId="3D300177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D43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ite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D1F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D87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968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EEC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E4D15" w:rsidRPr="00BE4D15" w14:paraId="44939D8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FC7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tive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FB1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4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47E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2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1D8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8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3E6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0C97EF52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0F649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BEB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297,1.39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564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77,1.27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E02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234,1.32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A25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45,1.241]</w:t>
            </w:r>
          </w:p>
        </w:tc>
      </w:tr>
      <w:tr w:rsidR="00BE4D15" w:rsidRPr="00BE4D15" w14:paraId="20E73F78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D3D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lack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8C2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210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76A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13E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4230F868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7AA64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AB4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2,1.05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357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5,1.04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BCB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4,1.04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F30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6,1.047]</w:t>
            </w:r>
          </w:p>
        </w:tc>
      </w:tr>
      <w:tr w:rsidR="00BE4D15" w:rsidRPr="00BE4D15" w14:paraId="5FB9C9C3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95B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ian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81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3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2F4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0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BF9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1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FDC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6D49A0DB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7E165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823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212,1.26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287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0,1.23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FE5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8,1.23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8CA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73,1.225]</w:t>
            </w:r>
          </w:p>
        </w:tc>
      </w:tr>
      <w:tr w:rsidR="00BE4D15" w:rsidRPr="00BE4D15" w14:paraId="773E7520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8C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ispanic Amer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A71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6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92F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3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1DF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2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7FD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437DF735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2044A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E0F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53,1.17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0CF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18,1.14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096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15,1.14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40F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01,1.129]</w:t>
            </w:r>
          </w:p>
        </w:tc>
      </w:tr>
      <w:tr w:rsidR="00BE4D15" w:rsidRPr="00BE4D15" w14:paraId="46843C6C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7DE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ethnicit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C67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77A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4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73F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BD1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0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BE4D15" w:rsidRPr="00BE4D15" w14:paraId="331E9D3D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0ECFC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F4C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65,1.01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818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1,0.98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FE9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8,0.99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2D0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7,0.994]</w:t>
            </w:r>
          </w:p>
        </w:tc>
      </w:tr>
      <w:tr w:rsidR="00BE4D15" w:rsidRPr="00BE4D15" w14:paraId="27E18A93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FC2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types of insurance/No insu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8F6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11B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F13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093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78008758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E0D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cai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CE8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02B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2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EEB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BFF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925276C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55326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87F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D8F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04,0.84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EF8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83D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6,0.840]</w:t>
            </w:r>
          </w:p>
        </w:tc>
      </w:tr>
      <w:tr w:rsidR="00BE4D15" w:rsidRPr="00BE4D15" w14:paraId="056F526F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4EC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car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E08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B7D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0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AB9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C2D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1A0C15EE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BA1E0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DD03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F07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52,0.78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7DD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6F1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52,0.790]</w:t>
            </w:r>
          </w:p>
        </w:tc>
      </w:tr>
      <w:tr w:rsidR="00BE4D15" w:rsidRPr="00BE4D15" w14:paraId="38E2192A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FFC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ivate insuranc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DAD7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741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A288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41B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B96BA87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EC2F6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954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792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71,0.81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8191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7E5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84,0.827]</w:t>
            </w:r>
          </w:p>
        </w:tc>
      </w:tr>
      <w:tr w:rsidR="00BE4D15" w:rsidRPr="00BE4D15" w14:paraId="4E519A80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AEA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F05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72F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A31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F99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2DB126D3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A1048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9BB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974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3,1.03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B2E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1AE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0,1.036]</w:t>
            </w:r>
          </w:p>
        </w:tc>
      </w:tr>
      <w:tr w:rsidR="00BE4D15" w:rsidRPr="00BE4D15" w14:paraId="5A1FC2B9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3FC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6D1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B1A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E82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059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01C9094A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29B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=37 years ol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4457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136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DA7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FFD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12875891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01E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-47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A56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2AC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7C3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81D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7FE2284A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5D6F2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A85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2F8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2,0.91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0A7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2D9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2,0.892]</w:t>
            </w:r>
          </w:p>
        </w:tc>
      </w:tr>
      <w:tr w:rsidR="00BE4D15" w:rsidRPr="00BE4D15" w14:paraId="68881990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8A6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-5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846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693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78F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280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346403E1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4989B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357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B7D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2,0.88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3D53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71B0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17,0.845]</w:t>
            </w:r>
          </w:p>
        </w:tc>
      </w:tr>
      <w:tr w:rsidR="00BE4D15" w:rsidRPr="00BE4D15" w14:paraId="75EC30E7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94A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-57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469D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262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DD08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B36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6A5B0EFC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D159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001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C32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2,0.861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83D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8C5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5,0.824]</w:t>
            </w:r>
          </w:p>
        </w:tc>
      </w:tr>
      <w:tr w:rsidR="00BE4D15" w:rsidRPr="00BE4D15" w14:paraId="28ABAEA2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DAA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-6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EAD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3B4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3EC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6CE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752C5CC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574DD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653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7BB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40,0.869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3D3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2E68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3,0.822]</w:t>
            </w:r>
          </w:p>
        </w:tc>
      </w:tr>
      <w:tr w:rsidR="00BE4D15" w:rsidRPr="00BE4D15" w14:paraId="1A6F382B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0D8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-66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0B5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F88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C412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82B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4ACAC567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CA780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828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9F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5,0.86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E76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29E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87,0.816]</w:t>
            </w:r>
          </w:p>
        </w:tc>
      </w:tr>
      <w:tr w:rsidR="00BE4D15" w:rsidRPr="00BE4D15" w14:paraId="4E1A7F30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D56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-70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E100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C1C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B1B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5D9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2DA0822D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8E2EB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6AB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C8F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31,0.862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7C3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B3E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77,0.809]</w:t>
            </w:r>
          </w:p>
        </w:tc>
      </w:tr>
      <w:tr w:rsidR="00BE4D15" w:rsidRPr="00BE4D15" w14:paraId="4E92BD1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BE1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-75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EFC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29D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0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8F73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394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76C57198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D538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4E0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BF8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5,0.88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64C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11D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797,0.829]</w:t>
            </w:r>
          </w:p>
        </w:tc>
      </w:tr>
      <w:tr w:rsidR="00BE4D15" w:rsidRPr="00BE4D15" w14:paraId="2401E508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C42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-81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411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0F2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5997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403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2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02A09F55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BC2B1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DA4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0C2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5,0.89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85B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7FA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06,0.840]</w:t>
            </w:r>
          </w:p>
        </w:tc>
      </w:tr>
      <w:tr w:rsidR="00BE4D15" w:rsidRPr="00BE4D15" w14:paraId="5222A803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30C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gt;=82 years old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6402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150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F25C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489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6A0D698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946F2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12D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B77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2,0.915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7B3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DA2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22,0.858]</w:t>
            </w:r>
          </w:p>
        </w:tc>
      </w:tr>
      <w:tr w:rsidR="00BE4D15" w:rsidRPr="00BE4D15" w14:paraId="5EF0F0F0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698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4th quartile (highest incom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F020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2B7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6B0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8E8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752BAE8B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190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1st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411D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E36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BF9A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2C7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68EEDA1D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D4035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AA6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096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55,0.980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91A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CBF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9,0.974]</w:t>
            </w:r>
          </w:p>
        </w:tc>
      </w:tr>
      <w:tr w:rsidR="00BE4D15" w:rsidRPr="00BE4D15" w14:paraId="3B9D181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7AA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2nd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422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15C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3DB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4BDA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1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BE4D15" w:rsidRPr="00BE4D15" w14:paraId="25A07BE0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23BC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A3E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AD0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9,1.036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D70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155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2,1.029]</w:t>
            </w:r>
          </w:p>
        </w:tc>
      </w:tr>
      <w:tr w:rsidR="00BE4D15" w:rsidRPr="00BE4D15" w14:paraId="143935FE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03B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ome 3rd quartil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5287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A5D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0B9D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73E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1AB5F71F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D9194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A7F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5DA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9,1.05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2AE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F28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23,1.051]</w:t>
            </w:r>
          </w:p>
        </w:tc>
      </w:tr>
      <w:tr w:rsidR="00BE4D15" w:rsidRPr="00BE4D15" w14:paraId="318C4C09" w14:textId="77777777" w:rsidTr="00BE4D15">
        <w:trPr>
          <w:trHeight w:val="62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295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ntral counties of metro areas of &gt;=1 million popul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BE61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5C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880B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C14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5654600A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B22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ringe counties of metro areas of &gt;=1 million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A8C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2C1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38E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EC2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04229A57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F5465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126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273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40,1.06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859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70B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7,1.060]</w:t>
            </w:r>
          </w:p>
        </w:tc>
      </w:tr>
      <w:tr w:rsidR="00BE4D15" w:rsidRPr="00BE4D15" w14:paraId="5A963240" w14:textId="77777777" w:rsidTr="00BE4D15">
        <w:trPr>
          <w:trHeight w:val="31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BE5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unties in metro areas of 250,000-999,999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EFE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E71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5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AF87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30F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1</w:t>
            </w:r>
          </w:p>
        </w:tc>
      </w:tr>
      <w:tr w:rsidR="00BE4D15" w:rsidRPr="00BE4D15" w14:paraId="1C1155D1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12A11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88A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642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3,1.016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24B4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7AF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89,1.012]</w:t>
            </w:r>
          </w:p>
        </w:tc>
      </w:tr>
      <w:tr w:rsidR="00BE4D15" w:rsidRPr="00BE4D15" w14:paraId="2A37EC0F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E9D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unties in metro areas of 50,000-249,999 population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092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85B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69CF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8CC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11C671D6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67BF6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EF5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DDE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40,1.073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BAD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8E5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31,1.064]</w:t>
            </w:r>
          </w:p>
        </w:tc>
      </w:tr>
      <w:tr w:rsidR="00BE4D15" w:rsidRPr="00BE4D15" w14:paraId="18B6C46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CF6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cropolitan counti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44E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3B0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2EF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7E6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C0B87AA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99A0D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813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19C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65,0.894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70E3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BBD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57,0.888]</w:t>
            </w:r>
          </w:p>
        </w:tc>
      </w:tr>
      <w:tr w:rsidR="00BE4D15" w:rsidRPr="00BE4D15" w14:paraId="63225597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6D0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Not metropolitan or </w:t>
            </w:r>
            <w:proofErr w:type="spellStart"/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cropolitan</w:t>
            </w:r>
            <w:proofErr w:type="spellEnd"/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counti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4AC4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9CE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13B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76D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19</w:t>
            </w:r>
          </w:p>
        </w:tc>
      </w:tr>
      <w:tr w:rsidR="00BE4D15" w:rsidRPr="00BE4D15" w14:paraId="52F0D8D9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3A730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851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99A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7,1.047]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852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6CC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9,1.040]</w:t>
            </w:r>
          </w:p>
        </w:tc>
      </w:tr>
      <w:tr w:rsidR="00BE4D15" w:rsidRPr="00BE4D15" w14:paraId="22628443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CC6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fore P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D87E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6AF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C10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ED7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7705E637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C14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ter PP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95F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AC7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0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867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94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DF5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0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40B1DC92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DD57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68C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BB1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85,1.41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338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77,1.41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A30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89,1.425]</w:t>
            </w:r>
          </w:p>
        </w:tc>
      </w:tr>
      <w:tr w:rsidR="00BE4D15" w:rsidRPr="00BE4D15" w14:paraId="6E581D83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9A2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ron deficiency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2D6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5F1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1A8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86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870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7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1BD22D2A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71221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0E7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E9D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BBE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49,1.42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A4D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41,1.417]</w:t>
            </w:r>
          </w:p>
        </w:tc>
      </w:tr>
      <w:tr w:rsidR="00BE4D15" w:rsidRPr="00BE4D15" w14:paraId="1249E3E6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570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CCI scor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BA2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C827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007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4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00D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276399AB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8983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4F8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7D7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9B3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2,0.99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99E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07,1.011]</w:t>
            </w:r>
          </w:p>
        </w:tc>
      </w:tr>
      <w:tr w:rsidR="00BE4D15" w:rsidRPr="00BE4D15" w14:paraId="0B3EFA19" w14:textId="77777777" w:rsidTr="00BE4D15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06CB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idney transplan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732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D3F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904D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CC50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BE4D15" w:rsidRPr="00BE4D15" w14:paraId="581F8B22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4D2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emodialysi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84C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F859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51B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7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8FE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8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6950E98A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29782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8A7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112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DC6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642,1.70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AC1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654,1.722]</w:t>
            </w:r>
          </w:p>
        </w:tc>
      </w:tr>
      <w:tr w:rsidR="00BE4D15" w:rsidRPr="00BE4D15" w14:paraId="6B845D2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547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itoneal dialysi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D3C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CBA0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793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5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DDF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48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3229E799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F6DC6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A55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352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E42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902,2.00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853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896,2.002]</w:t>
            </w:r>
          </w:p>
        </w:tc>
      </w:tr>
      <w:tr w:rsidR="00BE4D15" w:rsidRPr="00BE4D15" w14:paraId="0148EA19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B72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ivate hospita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CC2C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86EC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D47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4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6D1E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31E492F9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497E8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B26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B31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B19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53,0.97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72DCA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67,0.990]</w:t>
            </w:r>
          </w:p>
        </w:tc>
      </w:tr>
      <w:tr w:rsidR="00BE4D15" w:rsidRPr="00BE4D15" w14:paraId="325E0CF5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263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spital in urban are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B198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6F51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BAF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9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6B5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8</w:t>
            </w:r>
          </w:p>
        </w:tc>
      </w:tr>
      <w:tr w:rsidR="00BE4D15" w:rsidRPr="00BE4D15" w14:paraId="2BAC0DF3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23DDB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464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D6C8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52D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063,1.09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A28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91,1.024]</w:t>
            </w:r>
          </w:p>
        </w:tc>
      </w:tr>
      <w:tr w:rsidR="00BE4D15" w:rsidRPr="00BE4D15" w14:paraId="1253A913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EA0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aching hospita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13A8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F55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D07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5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F765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5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5868009B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89E70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39C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9A1F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7E9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49,0.96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2CD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966,0.984]</w:t>
            </w:r>
          </w:p>
        </w:tc>
      </w:tr>
      <w:tr w:rsidR="00BE4D15" w:rsidRPr="00BE4D15" w14:paraId="51BE20D7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259C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Proteinuri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94D0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997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98DB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547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FFB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9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479BA3C8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FEC0A2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C93E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007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2D11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97,1.71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D79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347,1.656]</w:t>
            </w:r>
          </w:p>
        </w:tc>
      </w:tr>
      <w:tr w:rsidR="00BE4D15" w:rsidRPr="00BE4D15" w14:paraId="5CC2A692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0719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822F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1881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9C97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2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3C9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1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069785A2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7D20B5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884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2BC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D079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74,0.89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9CB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0.882,0.901]</w:t>
            </w:r>
          </w:p>
        </w:tc>
      </w:tr>
      <w:tr w:rsidR="00BE4D15" w:rsidRPr="00BE4D15" w14:paraId="6EB5521E" w14:textId="77777777" w:rsidTr="00BE4D15">
        <w:trPr>
          <w:trHeight w:val="372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4734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 with complication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8E4D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5F5EA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F8F6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00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BED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3</w:t>
            </w: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E4D15" w:rsidRPr="00BE4D15" w14:paraId="69A4F1AA" w14:textId="77777777" w:rsidTr="00BE4D15">
        <w:trPr>
          <w:trHeight w:val="312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1C325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6381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D4566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2583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9,1.21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C2B2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[1.181,1.205]</w:t>
            </w:r>
          </w:p>
        </w:tc>
      </w:tr>
      <w:tr w:rsidR="00BE4D15" w:rsidRPr="00BE4D15" w14:paraId="6D9D9676" w14:textId="77777777" w:rsidTr="00BE4D15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80023" w14:textId="77777777" w:rsidR="00BE4D15" w:rsidRPr="00BE4D15" w:rsidRDefault="00BE4D15" w:rsidP="00BE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A48CF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3802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7FE0C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9977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9EBD4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3802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D2D8" w14:textId="77777777" w:rsidR="00BE4D15" w:rsidRPr="00BE4D15" w:rsidRDefault="00BE4D15" w:rsidP="00BE4D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4D1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99774</w:t>
            </w:r>
          </w:p>
        </w:tc>
      </w:tr>
    </w:tbl>
    <w:p w14:paraId="6000BBDD" w14:textId="3E6EF95E" w:rsidR="00493339" w:rsidRPr="00BE0AD6" w:rsidRDefault="00AA16BE" w:rsidP="004D25A3">
      <w:r w:rsidRPr="00DC5B0B">
        <w:t xml:space="preserve">Note: This table presents the results from four sets of logistic regression analysis combined with linear spline in the sensitivity analysis. Model 1: no adjustment. Model 2: adjusted for demographic and socioeconomic variables Insurance type, gender, age at admission, median household income for patient's ZIP Code, location. Model 3: adjusted for clinical variables: renal replacement therapies, iron deficiency, comorbidity score ACCI, hospital characteristics, proteinuria, and diabetes with or without complications. Model 4: fully adjusted model for all demographic, socioeconomic and clinical variables. All models </w:t>
      </w:r>
      <w:proofErr w:type="gramStart"/>
      <w:r w:rsidRPr="00DC5B0B">
        <w:t>were weighted</w:t>
      </w:r>
      <w:proofErr w:type="gramEnd"/>
      <w:r w:rsidRPr="00DC5B0B">
        <w:t xml:space="preserve"> with trend weight for data years prior to 2012 and the discharge-level weight for data years 2012 and later. </w:t>
      </w:r>
      <w:proofErr w:type="gramStart"/>
      <w:r w:rsidRPr="00DC5B0B">
        <w:t>95%</w:t>
      </w:r>
      <w:proofErr w:type="gramEnd"/>
      <w:r w:rsidRPr="00DC5B0B">
        <w:t>CI is in the brackets. * p&lt;0.05, ** p&lt;0.01, *** p&lt;0.001.</w:t>
      </w:r>
    </w:p>
    <w:p w14:paraId="5CECB15C" w14:textId="5E04DCB3" w:rsidR="00BE1C88" w:rsidRPr="00DC5B0B" w:rsidRDefault="00BE1C88" w:rsidP="003669E9">
      <w:pPr>
        <w:rPr>
          <w:rFonts w:ascii="Calibri" w:hAnsi="Calibri" w:cs="Times New Roman"/>
          <w:sz w:val="24"/>
          <w:szCs w:val="24"/>
        </w:rPr>
      </w:pPr>
    </w:p>
    <w:sectPr w:rsidR="00BE1C88" w:rsidRPr="00DC5B0B" w:rsidSect="00223CDC">
      <w:footerReference w:type="default" r:id="rId11"/>
      <w:pgSz w:w="11906" w:h="16838"/>
      <w:pgMar w:top="1135" w:right="1133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09ADD" w14:textId="77777777" w:rsidR="00E04C8F" w:rsidRDefault="00E04C8F" w:rsidP="003C3617">
      <w:pPr>
        <w:spacing w:after="0" w:line="240" w:lineRule="auto"/>
      </w:pPr>
      <w:r>
        <w:separator/>
      </w:r>
    </w:p>
  </w:endnote>
  <w:endnote w:type="continuationSeparator" w:id="0">
    <w:p w14:paraId="55E99AFD" w14:textId="77777777" w:rsidR="00E04C8F" w:rsidRDefault="00E04C8F" w:rsidP="003C3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77800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42DBB1" w14:textId="1AE4F9C2" w:rsidR="00AE7105" w:rsidRPr="003C3617" w:rsidRDefault="00AE7105">
        <w:pPr>
          <w:pStyle w:val="Footer"/>
          <w:jc w:val="right"/>
          <w:rPr>
            <w:rFonts w:ascii="Times New Roman" w:hAnsi="Times New Roman" w:cs="Times New Roman"/>
          </w:rPr>
        </w:pPr>
        <w:r w:rsidRPr="003C3617">
          <w:rPr>
            <w:rFonts w:ascii="Times New Roman" w:hAnsi="Times New Roman" w:cs="Times New Roman"/>
          </w:rPr>
          <w:fldChar w:fldCharType="begin"/>
        </w:r>
        <w:r w:rsidRPr="003C3617">
          <w:rPr>
            <w:rFonts w:ascii="Times New Roman" w:hAnsi="Times New Roman" w:cs="Times New Roman"/>
          </w:rPr>
          <w:instrText xml:space="preserve"> PAGE   \* MERGEFORMAT </w:instrText>
        </w:r>
        <w:r w:rsidRPr="003C3617">
          <w:rPr>
            <w:rFonts w:ascii="Times New Roman" w:hAnsi="Times New Roman" w:cs="Times New Roman"/>
          </w:rPr>
          <w:fldChar w:fldCharType="separate"/>
        </w:r>
        <w:r w:rsidR="00F72826">
          <w:rPr>
            <w:rFonts w:ascii="Times New Roman" w:hAnsi="Times New Roman" w:cs="Times New Roman"/>
            <w:noProof/>
          </w:rPr>
          <w:t>3</w:t>
        </w:r>
        <w:r w:rsidRPr="003C361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D2A1F38" w14:textId="77777777" w:rsidR="00AE7105" w:rsidRDefault="00AE71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C372D" w14:textId="77777777" w:rsidR="00E04C8F" w:rsidRDefault="00E04C8F" w:rsidP="003C3617">
      <w:pPr>
        <w:spacing w:after="0" w:line="240" w:lineRule="auto"/>
      </w:pPr>
      <w:r>
        <w:separator/>
      </w:r>
    </w:p>
  </w:footnote>
  <w:footnote w:type="continuationSeparator" w:id="0">
    <w:p w14:paraId="72C5D4D7" w14:textId="77777777" w:rsidR="00E04C8F" w:rsidRDefault="00E04C8F" w:rsidP="003C3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B44CB"/>
    <w:multiLevelType w:val="hybridMultilevel"/>
    <w:tmpl w:val="670A45A6"/>
    <w:lvl w:ilvl="0" w:tplc="E6388A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55E35"/>
    <w:multiLevelType w:val="multilevel"/>
    <w:tmpl w:val="B994E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711812"/>
    <w:multiLevelType w:val="hybridMultilevel"/>
    <w:tmpl w:val="FB1CE574"/>
    <w:lvl w:ilvl="0" w:tplc="6BCE2E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F261F"/>
    <w:multiLevelType w:val="multilevel"/>
    <w:tmpl w:val="6F2C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334BCF"/>
    <w:multiLevelType w:val="hybridMultilevel"/>
    <w:tmpl w:val="48E8618C"/>
    <w:lvl w:ilvl="0" w:tplc="B21C8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23FBA"/>
    <w:multiLevelType w:val="hybridMultilevel"/>
    <w:tmpl w:val="325C64C2"/>
    <w:lvl w:ilvl="0" w:tplc="871E11E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F4A79"/>
    <w:multiLevelType w:val="hybridMultilevel"/>
    <w:tmpl w:val="81DC6C0A"/>
    <w:lvl w:ilvl="0" w:tplc="B21C8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B6072"/>
    <w:multiLevelType w:val="hybridMultilevel"/>
    <w:tmpl w:val="70E0C41E"/>
    <w:lvl w:ilvl="0" w:tplc="C68A16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  <w:sz w:val="17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5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C88"/>
    <w:rsid w:val="000349A7"/>
    <w:rsid w:val="0006480B"/>
    <w:rsid w:val="00065C61"/>
    <w:rsid w:val="000731ED"/>
    <w:rsid w:val="000808A1"/>
    <w:rsid w:val="0008583D"/>
    <w:rsid w:val="000941D9"/>
    <w:rsid w:val="00130EE1"/>
    <w:rsid w:val="00145B4B"/>
    <w:rsid w:val="001516E8"/>
    <w:rsid w:val="001C1580"/>
    <w:rsid w:val="001C4E83"/>
    <w:rsid w:val="001D0BDB"/>
    <w:rsid w:val="00223CDC"/>
    <w:rsid w:val="002363CF"/>
    <w:rsid w:val="00245547"/>
    <w:rsid w:val="00246D4A"/>
    <w:rsid w:val="00253485"/>
    <w:rsid w:val="0029771C"/>
    <w:rsid w:val="002A0E9E"/>
    <w:rsid w:val="002B3E0B"/>
    <w:rsid w:val="002C008D"/>
    <w:rsid w:val="002C69DA"/>
    <w:rsid w:val="00361A50"/>
    <w:rsid w:val="003669E9"/>
    <w:rsid w:val="00373785"/>
    <w:rsid w:val="003B6C09"/>
    <w:rsid w:val="003C3617"/>
    <w:rsid w:val="003E43E7"/>
    <w:rsid w:val="004017DF"/>
    <w:rsid w:val="004048E0"/>
    <w:rsid w:val="00436341"/>
    <w:rsid w:val="00463579"/>
    <w:rsid w:val="00493339"/>
    <w:rsid w:val="004B6DEF"/>
    <w:rsid w:val="004D25A3"/>
    <w:rsid w:val="004E026F"/>
    <w:rsid w:val="00523A52"/>
    <w:rsid w:val="00526BE2"/>
    <w:rsid w:val="005462AF"/>
    <w:rsid w:val="0056266F"/>
    <w:rsid w:val="00581A2B"/>
    <w:rsid w:val="00585959"/>
    <w:rsid w:val="00596B94"/>
    <w:rsid w:val="005972E8"/>
    <w:rsid w:val="005A6D8A"/>
    <w:rsid w:val="005E4B14"/>
    <w:rsid w:val="00616FD7"/>
    <w:rsid w:val="0063363F"/>
    <w:rsid w:val="006463CE"/>
    <w:rsid w:val="006647EE"/>
    <w:rsid w:val="006C6BFD"/>
    <w:rsid w:val="006F27B7"/>
    <w:rsid w:val="006F4DF5"/>
    <w:rsid w:val="007272B2"/>
    <w:rsid w:val="0074441C"/>
    <w:rsid w:val="00760909"/>
    <w:rsid w:val="00784941"/>
    <w:rsid w:val="007D375A"/>
    <w:rsid w:val="007F0CE9"/>
    <w:rsid w:val="00821728"/>
    <w:rsid w:val="00852DEE"/>
    <w:rsid w:val="008946E5"/>
    <w:rsid w:val="008B46B7"/>
    <w:rsid w:val="008D4654"/>
    <w:rsid w:val="008D52A8"/>
    <w:rsid w:val="008D5849"/>
    <w:rsid w:val="009032B3"/>
    <w:rsid w:val="00905EE5"/>
    <w:rsid w:val="009262E3"/>
    <w:rsid w:val="00972D38"/>
    <w:rsid w:val="009A7884"/>
    <w:rsid w:val="00A37683"/>
    <w:rsid w:val="00AA16BE"/>
    <w:rsid w:val="00AE7105"/>
    <w:rsid w:val="00B2511D"/>
    <w:rsid w:val="00B91D3A"/>
    <w:rsid w:val="00B91D9C"/>
    <w:rsid w:val="00B95498"/>
    <w:rsid w:val="00BA1983"/>
    <w:rsid w:val="00BE0AD6"/>
    <w:rsid w:val="00BE1C88"/>
    <w:rsid w:val="00BE4C20"/>
    <w:rsid w:val="00BE4D15"/>
    <w:rsid w:val="00BF0B12"/>
    <w:rsid w:val="00C80478"/>
    <w:rsid w:val="00C87013"/>
    <w:rsid w:val="00CA7EEF"/>
    <w:rsid w:val="00D01F32"/>
    <w:rsid w:val="00D15FDA"/>
    <w:rsid w:val="00D22C7B"/>
    <w:rsid w:val="00D42E97"/>
    <w:rsid w:val="00D55185"/>
    <w:rsid w:val="00DC5B0B"/>
    <w:rsid w:val="00DE769A"/>
    <w:rsid w:val="00E0027C"/>
    <w:rsid w:val="00E04C8F"/>
    <w:rsid w:val="00E0604F"/>
    <w:rsid w:val="00E445C0"/>
    <w:rsid w:val="00E44AD0"/>
    <w:rsid w:val="00E87A8A"/>
    <w:rsid w:val="00EA68F1"/>
    <w:rsid w:val="00F053B9"/>
    <w:rsid w:val="00F16473"/>
    <w:rsid w:val="00F205A1"/>
    <w:rsid w:val="00F31C15"/>
    <w:rsid w:val="00F70451"/>
    <w:rsid w:val="00F72826"/>
    <w:rsid w:val="00F72F62"/>
    <w:rsid w:val="00FD47EE"/>
    <w:rsid w:val="00FE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53FD9"/>
  <w15:chartTrackingRefBased/>
  <w15:docId w15:val="{C91CF166-0000-4473-A569-43D842C5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AD6"/>
  </w:style>
  <w:style w:type="paragraph" w:styleId="Heading1">
    <w:name w:val="heading 1"/>
    <w:basedOn w:val="Normal"/>
    <w:next w:val="Normal"/>
    <w:link w:val="Heading1Char"/>
    <w:uiPriority w:val="9"/>
    <w:qFormat/>
    <w:rsid w:val="009A788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3785"/>
    <w:pPr>
      <w:keepNext/>
      <w:keepLines/>
      <w:spacing w:before="40" w:after="0"/>
      <w:outlineLvl w:val="1"/>
    </w:pPr>
    <w:rPr>
      <w:rFonts w:ascii="Calibri" w:eastAsiaTheme="majorEastAsia" w:hAnsi="Calibri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1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C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1C8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1C8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1C88"/>
    <w:rPr>
      <w:i/>
      <w:iCs/>
    </w:rPr>
  </w:style>
  <w:style w:type="table" w:styleId="TableGrid">
    <w:name w:val="Table Grid"/>
    <w:basedOn w:val="TableNormal"/>
    <w:uiPriority w:val="39"/>
    <w:rsid w:val="00BE1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E1C8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E1C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1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C88"/>
  </w:style>
  <w:style w:type="paragraph" w:styleId="Footer">
    <w:name w:val="footer"/>
    <w:basedOn w:val="Normal"/>
    <w:link w:val="FooterChar"/>
    <w:uiPriority w:val="99"/>
    <w:unhideWhenUsed/>
    <w:rsid w:val="00BE1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C88"/>
  </w:style>
  <w:style w:type="character" w:customStyle="1" w:styleId="Heading1Char">
    <w:name w:val="Heading 1 Char"/>
    <w:basedOn w:val="DefaultParagraphFont"/>
    <w:link w:val="Heading1"/>
    <w:uiPriority w:val="9"/>
    <w:rsid w:val="009A7884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445C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445C0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45C0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445C0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73785"/>
    <w:rPr>
      <w:rFonts w:ascii="Calibri" w:eastAsiaTheme="majorEastAsia" w:hAnsi="Calibri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3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medicare/coding/icd10/2015-icd-10-pcs-and-gems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YNH%20NGA\KIDNEY%20DISEASE\THESIS\Chapter%203\Results%20format%20esr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1+2 updated'!$AE$2</c:f>
              <c:strCache>
                <c:ptCount val="1"/>
                <c:pt idx="0">
                  <c:v>Total number of admission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igure 1+2 updated'!$V$3:$V$110</c:f>
              <c:numCache>
                <c:formatCode>mmm\-yy</c:formatCode>
                <c:ptCount val="108"/>
                <c:pt idx="0">
                  <c:v>39448</c:v>
                </c:pt>
                <c:pt idx="1">
                  <c:v>39479</c:v>
                </c:pt>
                <c:pt idx="2">
                  <c:v>39508</c:v>
                </c:pt>
                <c:pt idx="3">
                  <c:v>39539</c:v>
                </c:pt>
                <c:pt idx="4">
                  <c:v>39569</c:v>
                </c:pt>
                <c:pt idx="5">
                  <c:v>39600</c:v>
                </c:pt>
                <c:pt idx="6">
                  <c:v>39630</c:v>
                </c:pt>
                <c:pt idx="7">
                  <c:v>39661</c:v>
                </c:pt>
                <c:pt idx="8">
                  <c:v>39692</c:v>
                </c:pt>
                <c:pt idx="9">
                  <c:v>39722</c:v>
                </c:pt>
                <c:pt idx="10">
                  <c:v>39753</c:v>
                </c:pt>
                <c:pt idx="11">
                  <c:v>39783</c:v>
                </c:pt>
                <c:pt idx="12">
                  <c:v>39814</c:v>
                </c:pt>
                <c:pt idx="13">
                  <c:v>39845</c:v>
                </c:pt>
                <c:pt idx="14">
                  <c:v>39873</c:v>
                </c:pt>
                <c:pt idx="15">
                  <c:v>39904</c:v>
                </c:pt>
                <c:pt idx="16">
                  <c:v>39934</c:v>
                </c:pt>
                <c:pt idx="17">
                  <c:v>39965</c:v>
                </c:pt>
                <c:pt idx="18">
                  <c:v>39995</c:v>
                </c:pt>
                <c:pt idx="19">
                  <c:v>40026</c:v>
                </c:pt>
                <c:pt idx="20">
                  <c:v>40057</c:v>
                </c:pt>
                <c:pt idx="21">
                  <c:v>40087</c:v>
                </c:pt>
                <c:pt idx="22">
                  <c:v>40118</c:v>
                </c:pt>
                <c:pt idx="23">
                  <c:v>40148</c:v>
                </c:pt>
                <c:pt idx="24">
                  <c:v>40179</c:v>
                </c:pt>
                <c:pt idx="25">
                  <c:v>40210</c:v>
                </c:pt>
                <c:pt idx="26">
                  <c:v>40238</c:v>
                </c:pt>
                <c:pt idx="27">
                  <c:v>40269</c:v>
                </c:pt>
                <c:pt idx="28">
                  <c:v>40299</c:v>
                </c:pt>
                <c:pt idx="29">
                  <c:v>40330</c:v>
                </c:pt>
                <c:pt idx="30">
                  <c:v>40360</c:v>
                </c:pt>
                <c:pt idx="31">
                  <c:v>40391</c:v>
                </c:pt>
                <c:pt idx="32">
                  <c:v>40422</c:v>
                </c:pt>
                <c:pt idx="33">
                  <c:v>40452</c:v>
                </c:pt>
                <c:pt idx="34">
                  <c:v>40483</c:v>
                </c:pt>
                <c:pt idx="35">
                  <c:v>40513</c:v>
                </c:pt>
                <c:pt idx="36">
                  <c:v>40544</c:v>
                </c:pt>
                <c:pt idx="37">
                  <c:v>40575</c:v>
                </c:pt>
                <c:pt idx="38">
                  <c:v>40603</c:v>
                </c:pt>
                <c:pt idx="39">
                  <c:v>40634</c:v>
                </c:pt>
                <c:pt idx="40">
                  <c:v>40664</c:v>
                </c:pt>
                <c:pt idx="41">
                  <c:v>40695</c:v>
                </c:pt>
                <c:pt idx="42">
                  <c:v>40725</c:v>
                </c:pt>
                <c:pt idx="43">
                  <c:v>40756</c:v>
                </c:pt>
                <c:pt idx="44">
                  <c:v>40787</c:v>
                </c:pt>
                <c:pt idx="45">
                  <c:v>40817</c:v>
                </c:pt>
                <c:pt idx="46">
                  <c:v>40848</c:v>
                </c:pt>
                <c:pt idx="47">
                  <c:v>40878</c:v>
                </c:pt>
                <c:pt idx="48">
                  <c:v>40909</c:v>
                </c:pt>
                <c:pt idx="49">
                  <c:v>40940</c:v>
                </c:pt>
                <c:pt idx="50">
                  <c:v>40969</c:v>
                </c:pt>
                <c:pt idx="51">
                  <c:v>41000</c:v>
                </c:pt>
                <c:pt idx="52">
                  <c:v>41030</c:v>
                </c:pt>
                <c:pt idx="53">
                  <c:v>41061</c:v>
                </c:pt>
                <c:pt idx="54">
                  <c:v>41091</c:v>
                </c:pt>
                <c:pt idx="55">
                  <c:v>41122</c:v>
                </c:pt>
                <c:pt idx="56">
                  <c:v>41153</c:v>
                </c:pt>
                <c:pt idx="57">
                  <c:v>41183</c:v>
                </c:pt>
                <c:pt idx="58">
                  <c:v>41214</c:v>
                </c:pt>
                <c:pt idx="59">
                  <c:v>41244</c:v>
                </c:pt>
                <c:pt idx="60">
                  <c:v>41275</c:v>
                </c:pt>
                <c:pt idx="61">
                  <c:v>41306</c:v>
                </c:pt>
                <c:pt idx="62">
                  <c:v>41334</c:v>
                </c:pt>
                <c:pt idx="63">
                  <c:v>41365</c:v>
                </c:pt>
                <c:pt idx="64">
                  <c:v>41395</c:v>
                </c:pt>
                <c:pt idx="65">
                  <c:v>41426</c:v>
                </c:pt>
                <c:pt idx="66">
                  <c:v>41456</c:v>
                </c:pt>
                <c:pt idx="67">
                  <c:v>41487</c:v>
                </c:pt>
                <c:pt idx="68">
                  <c:v>41518</c:v>
                </c:pt>
                <c:pt idx="69">
                  <c:v>41548</c:v>
                </c:pt>
                <c:pt idx="70">
                  <c:v>41579</c:v>
                </c:pt>
                <c:pt idx="71">
                  <c:v>41609</c:v>
                </c:pt>
                <c:pt idx="72">
                  <c:v>41640</c:v>
                </c:pt>
                <c:pt idx="73">
                  <c:v>41671</c:v>
                </c:pt>
                <c:pt idx="74">
                  <c:v>41699</c:v>
                </c:pt>
                <c:pt idx="75">
                  <c:v>41730</c:v>
                </c:pt>
                <c:pt idx="76">
                  <c:v>41760</c:v>
                </c:pt>
                <c:pt idx="77">
                  <c:v>41791</c:v>
                </c:pt>
                <c:pt idx="78">
                  <c:v>41821</c:v>
                </c:pt>
                <c:pt idx="79">
                  <c:v>41852</c:v>
                </c:pt>
                <c:pt idx="80">
                  <c:v>41883</c:v>
                </c:pt>
                <c:pt idx="81">
                  <c:v>41913</c:v>
                </c:pt>
                <c:pt idx="82">
                  <c:v>41944</c:v>
                </c:pt>
                <c:pt idx="83">
                  <c:v>41974</c:v>
                </c:pt>
                <c:pt idx="84">
                  <c:v>42005</c:v>
                </c:pt>
                <c:pt idx="85">
                  <c:v>42036</c:v>
                </c:pt>
                <c:pt idx="86">
                  <c:v>42064</c:v>
                </c:pt>
                <c:pt idx="87">
                  <c:v>42095</c:v>
                </c:pt>
                <c:pt idx="88">
                  <c:v>42125</c:v>
                </c:pt>
                <c:pt idx="89">
                  <c:v>42156</c:v>
                </c:pt>
                <c:pt idx="90">
                  <c:v>42186</c:v>
                </c:pt>
                <c:pt idx="91">
                  <c:v>42217</c:v>
                </c:pt>
                <c:pt idx="92">
                  <c:v>42248</c:v>
                </c:pt>
                <c:pt idx="93">
                  <c:v>42278</c:v>
                </c:pt>
                <c:pt idx="94">
                  <c:v>42309</c:v>
                </c:pt>
                <c:pt idx="95">
                  <c:v>42339</c:v>
                </c:pt>
                <c:pt idx="96">
                  <c:v>42370</c:v>
                </c:pt>
                <c:pt idx="97">
                  <c:v>42401</c:v>
                </c:pt>
                <c:pt idx="98">
                  <c:v>42430</c:v>
                </c:pt>
                <c:pt idx="99">
                  <c:v>42461</c:v>
                </c:pt>
                <c:pt idx="100">
                  <c:v>42491</c:v>
                </c:pt>
                <c:pt idx="101">
                  <c:v>42522</c:v>
                </c:pt>
                <c:pt idx="102">
                  <c:v>42552</c:v>
                </c:pt>
                <c:pt idx="103">
                  <c:v>42583</c:v>
                </c:pt>
                <c:pt idx="104">
                  <c:v>42614</c:v>
                </c:pt>
                <c:pt idx="105">
                  <c:v>42644</c:v>
                </c:pt>
                <c:pt idx="106">
                  <c:v>42675</c:v>
                </c:pt>
                <c:pt idx="107">
                  <c:v>42705</c:v>
                </c:pt>
              </c:numCache>
            </c:numRef>
          </c:cat>
          <c:val>
            <c:numRef>
              <c:f>'Figure 1+2 updated'!$AE$3:$AE$110</c:f>
              <c:numCache>
                <c:formatCode>0</c:formatCode>
                <c:ptCount val="108"/>
                <c:pt idx="0">
                  <c:v>61554.189999999995</c:v>
                </c:pt>
                <c:pt idx="1">
                  <c:v>58606.45</c:v>
                </c:pt>
                <c:pt idx="2">
                  <c:v>58822.279999999992</c:v>
                </c:pt>
                <c:pt idx="3">
                  <c:v>56599.78</c:v>
                </c:pt>
                <c:pt idx="4">
                  <c:v>58302.53</c:v>
                </c:pt>
                <c:pt idx="5">
                  <c:v>55532.85</c:v>
                </c:pt>
                <c:pt idx="6">
                  <c:v>58538.679999999993</c:v>
                </c:pt>
                <c:pt idx="7">
                  <c:v>55871.450000000004</c:v>
                </c:pt>
                <c:pt idx="8">
                  <c:v>55618.99</c:v>
                </c:pt>
                <c:pt idx="9">
                  <c:v>57271.19</c:v>
                </c:pt>
                <c:pt idx="10">
                  <c:v>53475.02</c:v>
                </c:pt>
                <c:pt idx="11">
                  <c:v>57741.27</c:v>
                </c:pt>
                <c:pt idx="12">
                  <c:v>62213.21</c:v>
                </c:pt>
                <c:pt idx="13">
                  <c:v>56588.93</c:v>
                </c:pt>
                <c:pt idx="14">
                  <c:v>61818.879999999997</c:v>
                </c:pt>
                <c:pt idx="15">
                  <c:v>58924.66</c:v>
                </c:pt>
                <c:pt idx="16">
                  <c:v>58729.07</c:v>
                </c:pt>
                <c:pt idx="17">
                  <c:v>59760.290000000008</c:v>
                </c:pt>
                <c:pt idx="18">
                  <c:v>61742.02</c:v>
                </c:pt>
                <c:pt idx="19">
                  <c:v>60553.389999999992</c:v>
                </c:pt>
                <c:pt idx="20">
                  <c:v>59070.44</c:v>
                </c:pt>
                <c:pt idx="21">
                  <c:v>61991.630000000005</c:v>
                </c:pt>
                <c:pt idx="22">
                  <c:v>57614.329999999994</c:v>
                </c:pt>
                <c:pt idx="23">
                  <c:v>60672.670000000006</c:v>
                </c:pt>
                <c:pt idx="24">
                  <c:v>62364.57</c:v>
                </c:pt>
                <c:pt idx="25">
                  <c:v>56915.69</c:v>
                </c:pt>
                <c:pt idx="26">
                  <c:v>64507.950000000004</c:v>
                </c:pt>
                <c:pt idx="27">
                  <c:v>59403.73</c:v>
                </c:pt>
                <c:pt idx="28">
                  <c:v>62169.37</c:v>
                </c:pt>
                <c:pt idx="29">
                  <c:v>60921.310000000005</c:v>
                </c:pt>
                <c:pt idx="30">
                  <c:v>60711.58</c:v>
                </c:pt>
                <c:pt idx="31">
                  <c:v>60606.11</c:v>
                </c:pt>
                <c:pt idx="32">
                  <c:v>59861.120000000003</c:v>
                </c:pt>
                <c:pt idx="33">
                  <c:v>61111.72</c:v>
                </c:pt>
                <c:pt idx="34">
                  <c:v>60083.610000000008</c:v>
                </c:pt>
                <c:pt idx="35">
                  <c:v>62654.23</c:v>
                </c:pt>
                <c:pt idx="36">
                  <c:v>72151.02</c:v>
                </c:pt>
                <c:pt idx="37">
                  <c:v>63820.959999999999</c:v>
                </c:pt>
                <c:pt idx="38">
                  <c:v>69765.67</c:v>
                </c:pt>
                <c:pt idx="39">
                  <c:v>65250.95</c:v>
                </c:pt>
                <c:pt idx="40">
                  <c:v>67574.25</c:v>
                </c:pt>
                <c:pt idx="41">
                  <c:v>66505.77</c:v>
                </c:pt>
                <c:pt idx="42">
                  <c:v>64140.91</c:v>
                </c:pt>
                <c:pt idx="43">
                  <c:v>68423.06</c:v>
                </c:pt>
                <c:pt idx="44">
                  <c:v>65441.23</c:v>
                </c:pt>
                <c:pt idx="45">
                  <c:v>67105.069999999992</c:v>
                </c:pt>
                <c:pt idx="46">
                  <c:v>64967.340000000004</c:v>
                </c:pt>
                <c:pt idx="47">
                  <c:v>66429.41</c:v>
                </c:pt>
                <c:pt idx="48">
                  <c:v>73705</c:v>
                </c:pt>
                <c:pt idx="49">
                  <c:v>67615</c:v>
                </c:pt>
                <c:pt idx="50">
                  <c:v>69985</c:v>
                </c:pt>
                <c:pt idx="51">
                  <c:v>66695</c:v>
                </c:pt>
                <c:pt idx="52">
                  <c:v>69505</c:v>
                </c:pt>
                <c:pt idx="53">
                  <c:v>64390</c:v>
                </c:pt>
                <c:pt idx="54">
                  <c:v>68130</c:v>
                </c:pt>
                <c:pt idx="55">
                  <c:v>68370</c:v>
                </c:pt>
                <c:pt idx="56">
                  <c:v>64880</c:v>
                </c:pt>
                <c:pt idx="57">
                  <c:v>67735</c:v>
                </c:pt>
                <c:pt idx="58">
                  <c:v>65890</c:v>
                </c:pt>
                <c:pt idx="59">
                  <c:v>65985</c:v>
                </c:pt>
                <c:pt idx="60">
                  <c:v>74950</c:v>
                </c:pt>
                <c:pt idx="61">
                  <c:v>64365</c:v>
                </c:pt>
                <c:pt idx="62">
                  <c:v>68050</c:v>
                </c:pt>
                <c:pt idx="63">
                  <c:v>68255</c:v>
                </c:pt>
                <c:pt idx="64">
                  <c:v>68000</c:v>
                </c:pt>
                <c:pt idx="65">
                  <c:v>64445</c:v>
                </c:pt>
                <c:pt idx="66">
                  <c:v>67740</c:v>
                </c:pt>
                <c:pt idx="67">
                  <c:v>67210</c:v>
                </c:pt>
                <c:pt idx="68">
                  <c:v>65530</c:v>
                </c:pt>
                <c:pt idx="69">
                  <c:v>66645</c:v>
                </c:pt>
                <c:pt idx="70">
                  <c:v>63250</c:v>
                </c:pt>
                <c:pt idx="71">
                  <c:v>67295</c:v>
                </c:pt>
                <c:pt idx="72">
                  <c:v>73570</c:v>
                </c:pt>
                <c:pt idx="73">
                  <c:v>63350</c:v>
                </c:pt>
                <c:pt idx="74">
                  <c:v>69555</c:v>
                </c:pt>
                <c:pt idx="75">
                  <c:v>67210</c:v>
                </c:pt>
                <c:pt idx="76">
                  <c:v>68455</c:v>
                </c:pt>
                <c:pt idx="77">
                  <c:v>65790</c:v>
                </c:pt>
                <c:pt idx="78">
                  <c:v>67495</c:v>
                </c:pt>
                <c:pt idx="79">
                  <c:v>66050</c:v>
                </c:pt>
                <c:pt idx="80">
                  <c:v>66705</c:v>
                </c:pt>
                <c:pt idx="81">
                  <c:v>68845</c:v>
                </c:pt>
                <c:pt idx="82">
                  <c:v>64945</c:v>
                </c:pt>
                <c:pt idx="83">
                  <c:v>71585</c:v>
                </c:pt>
                <c:pt idx="84">
                  <c:v>77270</c:v>
                </c:pt>
                <c:pt idx="85">
                  <c:v>66694.989999999991</c:v>
                </c:pt>
                <c:pt idx="86">
                  <c:v>73835</c:v>
                </c:pt>
                <c:pt idx="87">
                  <c:v>70770</c:v>
                </c:pt>
                <c:pt idx="88">
                  <c:v>69455</c:v>
                </c:pt>
                <c:pt idx="89">
                  <c:v>68025</c:v>
                </c:pt>
                <c:pt idx="90">
                  <c:v>69415</c:v>
                </c:pt>
                <c:pt idx="91">
                  <c:v>69605</c:v>
                </c:pt>
                <c:pt idx="92">
                  <c:v>67330</c:v>
                </c:pt>
                <c:pt idx="93">
                  <c:v>69375</c:v>
                </c:pt>
                <c:pt idx="94">
                  <c:v>66575</c:v>
                </c:pt>
                <c:pt idx="95">
                  <c:v>71665</c:v>
                </c:pt>
                <c:pt idx="96">
                  <c:v>74575</c:v>
                </c:pt>
                <c:pt idx="97">
                  <c:v>71905</c:v>
                </c:pt>
                <c:pt idx="98">
                  <c:v>74475</c:v>
                </c:pt>
                <c:pt idx="99">
                  <c:v>71795</c:v>
                </c:pt>
                <c:pt idx="100">
                  <c:v>71535</c:v>
                </c:pt>
                <c:pt idx="101">
                  <c:v>69585</c:v>
                </c:pt>
                <c:pt idx="102">
                  <c:v>70855</c:v>
                </c:pt>
                <c:pt idx="103">
                  <c:v>72910</c:v>
                </c:pt>
                <c:pt idx="104">
                  <c:v>69620</c:v>
                </c:pt>
                <c:pt idx="105">
                  <c:v>72600</c:v>
                </c:pt>
                <c:pt idx="106">
                  <c:v>71450</c:v>
                </c:pt>
                <c:pt idx="107">
                  <c:v>724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79-4C6B-9A0F-DA5CE23918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9925576"/>
        <c:axId val="599929512"/>
      </c:lineChart>
      <c:lineChart>
        <c:grouping val="standard"/>
        <c:varyColors val="0"/>
        <c:ser>
          <c:idx val="2"/>
          <c:order val="1"/>
          <c:tx>
            <c:strRef>
              <c:f>'Figure 1+2 updated'!$AG$2</c:f>
              <c:strCache>
                <c:ptCount val="1"/>
                <c:pt idx="0">
                  <c:v>Anaemia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Figure 1+2 updated'!$AG$3:$AG$110</c:f>
              <c:numCache>
                <c:formatCode>0.00%</c:formatCode>
                <c:ptCount val="108"/>
                <c:pt idx="0">
                  <c:v>0.22495784203190036</c:v>
                </c:pt>
                <c:pt idx="1">
                  <c:v>0.22628757268830707</c:v>
                </c:pt>
                <c:pt idx="2">
                  <c:v>0.22211134212705047</c:v>
                </c:pt>
                <c:pt idx="3">
                  <c:v>0.23450789578761766</c:v>
                </c:pt>
                <c:pt idx="4">
                  <c:v>0.24430856309763732</c:v>
                </c:pt>
                <c:pt idx="5">
                  <c:v>0.24889794859974645</c:v>
                </c:pt>
                <c:pt idx="6">
                  <c:v>0.25009267373549465</c:v>
                </c:pt>
                <c:pt idx="7">
                  <c:v>0.24242771359279774</c:v>
                </c:pt>
                <c:pt idx="8">
                  <c:v>0.24729858501591181</c:v>
                </c:pt>
                <c:pt idx="9">
                  <c:v>0.24566755076277297</c:v>
                </c:pt>
                <c:pt idx="10">
                  <c:v>0.25268208942105763</c:v>
                </c:pt>
                <c:pt idx="11">
                  <c:v>0.24113416220279071</c:v>
                </c:pt>
                <c:pt idx="12">
                  <c:v>0.27263872078388635</c:v>
                </c:pt>
                <c:pt idx="13">
                  <c:v>0.27359252432897618</c:v>
                </c:pt>
                <c:pt idx="14">
                  <c:v>0.27776339883659984</c:v>
                </c:pt>
                <c:pt idx="15">
                  <c:v>0.27713505541818628</c:v>
                </c:pt>
                <c:pt idx="16">
                  <c:v>0.27424053833619111</c:v>
                </c:pt>
                <c:pt idx="17">
                  <c:v>0.27158878317006974</c:v>
                </c:pt>
                <c:pt idx="18">
                  <c:v>0.25971623854102555</c:v>
                </c:pt>
                <c:pt idx="19">
                  <c:v>0.27312421763270101</c:v>
                </c:pt>
                <c:pt idx="20">
                  <c:v>0.26424865203443343</c:v>
                </c:pt>
                <c:pt idx="21">
                  <c:v>0.27869743642687078</c:v>
                </c:pt>
                <c:pt idx="22">
                  <c:v>0.28721118331528228</c:v>
                </c:pt>
                <c:pt idx="23">
                  <c:v>0.28313557827490782</c:v>
                </c:pt>
                <c:pt idx="24">
                  <c:v>0.27698566173758832</c:v>
                </c:pt>
                <c:pt idx="25">
                  <c:v>0.287042063964776</c:v>
                </c:pt>
                <c:pt idx="26">
                  <c:v>0.28473721823218551</c:v>
                </c:pt>
                <c:pt idx="27">
                  <c:v>0.29654886816814441</c:v>
                </c:pt>
                <c:pt idx="28">
                  <c:v>0.28501803137878123</c:v>
                </c:pt>
                <c:pt idx="29">
                  <c:v>0.28245411300462564</c:v>
                </c:pt>
                <c:pt idx="30">
                  <c:v>0.28828757601512728</c:v>
                </c:pt>
                <c:pt idx="31">
                  <c:v>0.29373775907045657</c:v>
                </c:pt>
                <c:pt idx="32">
                  <c:v>0.29297608467588354</c:v>
                </c:pt>
                <c:pt idx="33">
                  <c:v>0.29227906885413291</c:v>
                </c:pt>
                <c:pt idx="34">
                  <c:v>0.29783501654361588</c:v>
                </c:pt>
                <c:pt idx="35">
                  <c:v>0.29963785406588217</c:v>
                </c:pt>
                <c:pt idx="36">
                  <c:v>0.33740072902662471</c:v>
                </c:pt>
                <c:pt idx="37">
                  <c:v>0.33562255565583632</c:v>
                </c:pt>
                <c:pt idx="38">
                  <c:v>0.33235529780393519</c:v>
                </c:pt>
                <c:pt idx="39">
                  <c:v>0.34372399461156861</c:v>
                </c:pt>
                <c:pt idx="40">
                  <c:v>0.34263668678282538</c:v>
                </c:pt>
                <c:pt idx="41">
                  <c:v>0.34943268105939629</c:v>
                </c:pt>
                <c:pt idx="42">
                  <c:v>0.33616927732538837</c:v>
                </c:pt>
                <c:pt idx="43">
                  <c:v>0.33658126653318332</c:v>
                </c:pt>
                <c:pt idx="44">
                  <c:v>0.3521140319645239</c:v>
                </c:pt>
                <c:pt idx="45">
                  <c:v>0.37161314358095521</c:v>
                </c:pt>
                <c:pt idx="46">
                  <c:v>0.35958089685118511</c:v>
                </c:pt>
                <c:pt idx="47">
                  <c:v>0.35939809783017762</c:v>
                </c:pt>
                <c:pt idx="48">
                  <c:v>0.36354385726884203</c:v>
                </c:pt>
                <c:pt idx="49">
                  <c:v>0.36338090660356431</c:v>
                </c:pt>
                <c:pt idx="50">
                  <c:v>0.3615774808887619</c:v>
                </c:pt>
                <c:pt idx="51">
                  <c:v>0.37266661668790763</c:v>
                </c:pt>
                <c:pt idx="52">
                  <c:v>0.36493777426084456</c:v>
                </c:pt>
                <c:pt idx="53">
                  <c:v>0.36884609411399283</c:v>
                </c:pt>
                <c:pt idx="54">
                  <c:v>0.36870688389842948</c:v>
                </c:pt>
                <c:pt idx="55">
                  <c:v>0.36697381892642972</c:v>
                </c:pt>
                <c:pt idx="56">
                  <c:v>0.36552096177558568</c:v>
                </c:pt>
                <c:pt idx="57">
                  <c:v>0.38192957850446596</c:v>
                </c:pt>
                <c:pt idx="58">
                  <c:v>0.37850963727424497</c:v>
                </c:pt>
                <c:pt idx="59">
                  <c:v>0.38357202394483597</c:v>
                </c:pt>
                <c:pt idx="60">
                  <c:v>0.38245496997998668</c:v>
                </c:pt>
                <c:pt idx="61">
                  <c:v>0.38421502369300087</c:v>
                </c:pt>
                <c:pt idx="62">
                  <c:v>0.38258633357825128</c:v>
                </c:pt>
                <c:pt idx="63">
                  <c:v>0.38956852977803824</c:v>
                </c:pt>
                <c:pt idx="64">
                  <c:v>0.38772058823529409</c:v>
                </c:pt>
                <c:pt idx="65">
                  <c:v>0.39227248040965162</c:v>
                </c:pt>
                <c:pt idx="66">
                  <c:v>0.39673752583407146</c:v>
                </c:pt>
                <c:pt idx="67">
                  <c:v>0.3990477607498884</c:v>
                </c:pt>
                <c:pt idx="68">
                  <c:v>0.39668853960018313</c:v>
                </c:pt>
                <c:pt idx="69">
                  <c:v>0.40715732613099259</c:v>
                </c:pt>
                <c:pt idx="70">
                  <c:v>0.41185770750988143</c:v>
                </c:pt>
                <c:pt idx="71">
                  <c:v>0.41838175198751765</c:v>
                </c:pt>
                <c:pt idx="72">
                  <c:v>0.41463911920619817</c:v>
                </c:pt>
                <c:pt idx="73">
                  <c:v>0.41838989739542226</c:v>
                </c:pt>
                <c:pt idx="74">
                  <c:v>0.41664869527711884</c:v>
                </c:pt>
                <c:pt idx="75">
                  <c:v>0.41608391608391609</c:v>
                </c:pt>
                <c:pt idx="76">
                  <c:v>0.42575414505879777</c:v>
                </c:pt>
                <c:pt idx="77">
                  <c:v>0.42476060191518467</c:v>
                </c:pt>
                <c:pt idx="78">
                  <c:v>0.42180902289058447</c:v>
                </c:pt>
                <c:pt idx="79">
                  <c:v>0.42149886449659352</c:v>
                </c:pt>
                <c:pt idx="80">
                  <c:v>0.42530544936661419</c:v>
                </c:pt>
                <c:pt idx="81">
                  <c:v>0.42072772169365968</c:v>
                </c:pt>
                <c:pt idx="82">
                  <c:v>0.43190391870043882</c:v>
                </c:pt>
                <c:pt idx="83">
                  <c:v>0.42047915066005448</c:v>
                </c:pt>
                <c:pt idx="84">
                  <c:v>0.43697424614986413</c:v>
                </c:pt>
                <c:pt idx="85">
                  <c:v>0.43001724267186447</c:v>
                </c:pt>
                <c:pt idx="86">
                  <c:v>0.43901943522719578</c:v>
                </c:pt>
                <c:pt idx="87">
                  <c:v>0.42623993217465028</c:v>
                </c:pt>
                <c:pt idx="88">
                  <c:v>0.42941472896119792</c:v>
                </c:pt>
                <c:pt idx="89">
                  <c:v>0.41778757809628814</c:v>
                </c:pt>
                <c:pt idx="90">
                  <c:v>0.43059857379528921</c:v>
                </c:pt>
                <c:pt idx="91">
                  <c:v>0.44005459377918255</c:v>
                </c:pt>
                <c:pt idx="92">
                  <c:v>0.44252190702510025</c:v>
                </c:pt>
                <c:pt idx="93">
                  <c:v>0.46709909909909908</c:v>
                </c:pt>
                <c:pt idx="94">
                  <c:v>0.4603079233946677</c:v>
                </c:pt>
                <c:pt idx="95">
                  <c:v>0.45789436963650315</c:v>
                </c:pt>
                <c:pt idx="96">
                  <c:v>0.47100234663090851</c:v>
                </c:pt>
                <c:pt idx="97">
                  <c:v>0.47882622905222166</c:v>
                </c:pt>
                <c:pt idx="98">
                  <c:v>0.4643168848606915</c:v>
                </c:pt>
                <c:pt idx="99">
                  <c:v>0.47252594191796088</c:v>
                </c:pt>
                <c:pt idx="100">
                  <c:v>0.4724959809883274</c:v>
                </c:pt>
                <c:pt idx="101">
                  <c:v>0.46446791693612127</c:v>
                </c:pt>
                <c:pt idx="102">
                  <c:v>0.47505468915390586</c:v>
                </c:pt>
                <c:pt idx="103">
                  <c:v>0.48477575092579894</c:v>
                </c:pt>
                <c:pt idx="104">
                  <c:v>0.48340993967250789</c:v>
                </c:pt>
                <c:pt idx="105">
                  <c:v>0.49634986225895317</c:v>
                </c:pt>
                <c:pt idx="106">
                  <c:v>0.48768369489153252</c:v>
                </c:pt>
                <c:pt idx="107">
                  <c:v>0.481118398343113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79-4C6B-9A0F-DA5CE23918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9847352"/>
        <c:axId val="639844728"/>
      </c:lineChart>
      <c:dateAx>
        <c:axId val="599925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929512"/>
        <c:crosses val="autoZero"/>
        <c:auto val="1"/>
        <c:lblOffset val="100"/>
        <c:baseTimeUnit val="months"/>
        <c:majorUnit val="12"/>
        <c:majorTimeUnit val="months"/>
      </c:dateAx>
      <c:valAx>
        <c:axId val="599929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925576"/>
        <c:crosses val="autoZero"/>
        <c:crossBetween val="between"/>
      </c:valAx>
      <c:valAx>
        <c:axId val="639844728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847352"/>
        <c:crosses val="max"/>
        <c:crossBetween val="between"/>
      </c:valAx>
      <c:catAx>
        <c:axId val="639847352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6398447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F5B7E-53A4-48F9-BEB2-CA44BAB87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Nguyen</dc:creator>
  <cp:keywords/>
  <dc:description/>
  <cp:lastModifiedBy>Nga Nguyen</cp:lastModifiedBy>
  <cp:revision>37</cp:revision>
  <cp:lastPrinted>2019-01-24T17:59:00Z</cp:lastPrinted>
  <dcterms:created xsi:type="dcterms:W3CDTF">2019-04-10T16:31:00Z</dcterms:created>
  <dcterms:modified xsi:type="dcterms:W3CDTF">2020-08-2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ntral-european-journal-of-public-health</vt:lpwstr>
  </property>
  <property fmtid="{D5CDD505-2E9C-101B-9397-08002B2CF9AE}" pid="11" name="Mendeley Recent Style Name 4_1">
    <vt:lpwstr>Central European Journal of Public Health</vt:lpwstr>
  </property>
  <property fmtid="{D5CDD505-2E9C-101B-9397-08002B2CF9AE}" pid="12" name="Mendeley Recent Style Id 5_1">
    <vt:lpwstr>http://www.zotero.org/styles/journal-of-the-american-society-of-nephrology</vt:lpwstr>
  </property>
  <property fmtid="{D5CDD505-2E9C-101B-9397-08002B2CF9AE}" pid="13" name="Mendeley Recent Style Name 5_1">
    <vt:lpwstr>Journal of the American Society of Nephrology</vt:lpwstr>
  </property>
  <property fmtid="{D5CDD505-2E9C-101B-9397-08002B2CF9AE}" pid="14" name="Mendeley Recent Style Id 6_1">
    <vt:lpwstr>http://csl.mendeley.com/styles/488758501/JASN-Nga</vt:lpwstr>
  </property>
  <property fmtid="{D5CDD505-2E9C-101B-9397-08002B2CF9AE}" pid="15" name="Mendeley Recent Style Name 6_1">
    <vt:lpwstr>Journal of the American Society of Nephrology - Nga Nguyen Thi Quynh</vt:lpwstr>
  </property>
  <property fmtid="{D5CDD505-2E9C-101B-9397-08002B2CF9AE}" pid="16" name="Mendeley Recent Style Id 7_1">
    <vt:lpwstr>https://csl.mendeley.com/styles/488758501/JASN-Nga</vt:lpwstr>
  </property>
  <property fmtid="{D5CDD505-2E9C-101B-9397-08002B2CF9AE}" pid="17" name="Mendeley Recent Style Name 7_1">
    <vt:lpwstr>Journal of the American Society of Nephrology - Nga Nguyen Thi Quynh</vt:lpwstr>
  </property>
  <property fmtid="{D5CDD505-2E9C-101B-9397-08002B2CF9AE}" pid="18" name="Mendeley Recent Style Id 8_1">
    <vt:lpwstr>http://csl.mendeley.com/styles/488758501/vancouver-2NgaPlos-3</vt:lpwstr>
  </property>
  <property fmtid="{D5CDD505-2E9C-101B-9397-08002B2CF9AE}" pid="19" name="Mendeley Recent Style Name 8_1">
    <vt:lpwstr>Vancouver - Nga Nguyen Thi Quynh</vt:lpwstr>
  </property>
  <property fmtid="{D5CDD505-2E9C-101B-9397-08002B2CF9AE}" pid="20" name="Mendeley Recent Style Id 9_1">
    <vt:lpwstr>http://csl.mendeley.com/styles/488758501/vancouver-Ngafinal1</vt:lpwstr>
  </property>
  <property fmtid="{D5CDD505-2E9C-101B-9397-08002B2CF9AE}" pid="21" name="Mendeley Recent Style Name 9_1">
    <vt:lpwstr>Vancouver - Ngafinal - Nga Nguyen Thi Quynh</vt:lpwstr>
  </property>
</Properties>
</file>